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1C42" w:rsidRDefault="00341A84" w:rsidP="00891C42">
      <w:pPr>
        <w:jc w:val="center"/>
        <w:rPr>
          <w:b/>
        </w:rPr>
      </w:pPr>
      <w:r>
        <w:rPr>
          <w:b/>
        </w:rPr>
        <w:t>Appendix</w:t>
      </w:r>
    </w:p>
    <w:p w:rsidR="00210C08" w:rsidRDefault="00210C08" w:rsidP="00891C42">
      <w:pPr>
        <w:jc w:val="center"/>
        <w:rPr>
          <w:b/>
        </w:rPr>
      </w:pPr>
    </w:p>
    <w:p w:rsidR="00826CC8" w:rsidRDefault="00826CC8" w:rsidP="00891C42">
      <w:pPr>
        <w:jc w:val="center"/>
        <w:rPr>
          <w:b/>
        </w:rPr>
      </w:pPr>
    </w:p>
    <w:p w:rsidR="00092245" w:rsidRDefault="00847CBF" w:rsidP="0068528E">
      <w:pPr>
        <w:jc w:val="both"/>
        <w:rPr>
          <w:bCs/>
        </w:rPr>
      </w:pPr>
      <w:r>
        <w:rPr>
          <w:bCs/>
        </w:rPr>
        <w:t xml:space="preserve">Items from the </w:t>
      </w:r>
      <w:proofErr w:type="spellStart"/>
      <w:r>
        <w:rPr>
          <w:bCs/>
        </w:rPr>
        <w:t>Stattin</w:t>
      </w:r>
      <w:proofErr w:type="spellEnd"/>
      <w:r>
        <w:rPr>
          <w:bCs/>
        </w:rPr>
        <w:t xml:space="preserve"> &amp; Kerr parental monitoring subscales were used for analysis. </w:t>
      </w:r>
      <w:r w:rsidR="00092245" w:rsidRPr="001570B8">
        <w:rPr>
          <w:bCs/>
        </w:rPr>
        <w:t xml:space="preserve">The parental control </w:t>
      </w:r>
      <w:r w:rsidR="00092245">
        <w:rPr>
          <w:bCs/>
        </w:rPr>
        <w:t xml:space="preserve">questions contained </w:t>
      </w:r>
      <w:r w:rsidR="00092245" w:rsidRPr="001570B8">
        <w:rPr>
          <w:bCs/>
        </w:rPr>
        <w:t>items</w:t>
      </w:r>
      <w:r w:rsidR="00092245">
        <w:rPr>
          <w:bCs/>
        </w:rPr>
        <w:t xml:space="preserve"> including: </w:t>
      </w:r>
      <w:r w:rsidR="00092245" w:rsidRPr="001570B8">
        <w:rPr>
          <w:bCs/>
        </w:rPr>
        <w:t xml:space="preserve">‘do you need to have your parents’ permission to stay out late on a weekday evening’, and ‘if you have been out late one night </w:t>
      </w:r>
      <w:proofErr w:type="gramStart"/>
      <w:r w:rsidR="00092245" w:rsidRPr="001570B8">
        <w:rPr>
          <w:bCs/>
        </w:rPr>
        <w:t>do</w:t>
      </w:r>
      <w:proofErr w:type="gramEnd"/>
      <w:r w:rsidR="00092245" w:rsidRPr="001570B8">
        <w:rPr>
          <w:bCs/>
        </w:rPr>
        <w:t xml:space="preserve"> your parents require you to explain what you did and who you were with?’</w:t>
      </w:r>
    </w:p>
    <w:p w:rsidR="00847CBF" w:rsidRDefault="0068528E" w:rsidP="0068528E">
      <w:pPr>
        <w:jc w:val="both"/>
        <w:rPr>
          <w:bCs/>
        </w:rPr>
      </w:pPr>
      <w:r>
        <w:rPr>
          <w:bCs/>
        </w:rPr>
        <w:t>T</w:t>
      </w:r>
      <w:r w:rsidR="00847CBF">
        <w:rPr>
          <w:bCs/>
        </w:rPr>
        <w:t xml:space="preserve">he child disclosure subscale has two dimensions, one relating to </w:t>
      </w:r>
      <w:r>
        <w:rPr>
          <w:bCs/>
        </w:rPr>
        <w:t xml:space="preserve">active </w:t>
      </w:r>
      <w:r w:rsidR="00847CBF">
        <w:rPr>
          <w:bCs/>
        </w:rPr>
        <w:t>disclos</w:t>
      </w:r>
      <w:r>
        <w:rPr>
          <w:bCs/>
        </w:rPr>
        <w:t>ure, sharing</w:t>
      </w:r>
      <w:r w:rsidR="00847CBF">
        <w:rPr>
          <w:bCs/>
        </w:rPr>
        <w:t xml:space="preserve"> information and having discussions with their parents, and </w:t>
      </w:r>
      <w:r>
        <w:rPr>
          <w:bCs/>
        </w:rPr>
        <w:t xml:space="preserve">another </w:t>
      </w:r>
      <w:r w:rsidR="00847CBF">
        <w:rPr>
          <w:bCs/>
        </w:rPr>
        <w:t xml:space="preserve">dimension relating to </w:t>
      </w:r>
      <w:r>
        <w:rPr>
          <w:bCs/>
        </w:rPr>
        <w:t xml:space="preserve">secrecy </w:t>
      </w:r>
      <w:r w:rsidR="00847CBF">
        <w:rPr>
          <w:bCs/>
        </w:rPr>
        <w:t xml:space="preserve">actively withholding information which may occur independently of </w:t>
      </w:r>
      <w:proofErr w:type="gramStart"/>
      <w:r w:rsidR="00847CBF">
        <w:rPr>
          <w:bCs/>
        </w:rPr>
        <w:t>whether or not</w:t>
      </w:r>
      <w:proofErr w:type="gramEnd"/>
      <w:r w:rsidR="00847CBF">
        <w:rPr>
          <w:bCs/>
        </w:rPr>
        <w:t xml:space="preserve"> they discuss non-secret issues. </w:t>
      </w:r>
      <w:r w:rsidR="00746838">
        <w:rPr>
          <w:bCs/>
        </w:rPr>
        <w:t xml:space="preserve">Based on the author’s previous study which found little association of </w:t>
      </w:r>
      <w:r>
        <w:rPr>
          <w:bCs/>
        </w:rPr>
        <w:t xml:space="preserve">active </w:t>
      </w:r>
      <w:r w:rsidR="00746838">
        <w:rPr>
          <w:bCs/>
        </w:rPr>
        <w:t xml:space="preserve">disclosure with alcohol use, we focussed on the </w:t>
      </w:r>
      <w:r>
        <w:rPr>
          <w:bCs/>
        </w:rPr>
        <w:t xml:space="preserve">active </w:t>
      </w:r>
      <w:r w:rsidR="00746838">
        <w:rPr>
          <w:bCs/>
        </w:rPr>
        <w:t>secrecy items of the subscale.</w:t>
      </w:r>
    </w:p>
    <w:p w:rsidR="00746838" w:rsidRDefault="00092245" w:rsidP="0068528E">
      <w:pPr>
        <w:jc w:val="both"/>
        <w:rPr>
          <w:bCs/>
        </w:rPr>
      </w:pPr>
      <w:r w:rsidRPr="001F59EC">
        <w:rPr>
          <w:bCs/>
        </w:rPr>
        <w:t xml:space="preserve">The secrecy subscale included </w:t>
      </w:r>
      <w:r>
        <w:rPr>
          <w:bCs/>
        </w:rPr>
        <w:t xml:space="preserve">the </w:t>
      </w:r>
      <w:r w:rsidRPr="001F59EC">
        <w:rPr>
          <w:bCs/>
        </w:rPr>
        <w:t>questions ‘do you keep a lot of secrets from your parents about what you do in your free time?’</w:t>
      </w:r>
      <w:r>
        <w:rPr>
          <w:bCs/>
        </w:rPr>
        <w:t xml:space="preserve"> and ‘do you hide a lot from our parents about what you do during nights and weekends?’</w:t>
      </w:r>
      <w:r w:rsidR="00746838">
        <w:rPr>
          <w:bCs/>
        </w:rPr>
        <w:t xml:space="preserve">. </w:t>
      </w:r>
    </w:p>
    <w:p w:rsidR="00746838" w:rsidRDefault="00746838" w:rsidP="0068528E">
      <w:pPr>
        <w:jc w:val="both"/>
        <w:rPr>
          <w:bCs/>
        </w:rPr>
      </w:pPr>
      <w:r>
        <w:rPr>
          <w:bCs/>
        </w:rPr>
        <w:t xml:space="preserve">These </w:t>
      </w:r>
      <w:r w:rsidR="008C7C89">
        <w:rPr>
          <w:bCs/>
        </w:rPr>
        <w:t>items</w:t>
      </w:r>
      <w:r>
        <w:rPr>
          <w:bCs/>
        </w:rPr>
        <w:t xml:space="preserve"> were answered on a </w:t>
      </w:r>
      <w:proofErr w:type="gramStart"/>
      <w:r>
        <w:rPr>
          <w:bCs/>
        </w:rPr>
        <w:t>five point</w:t>
      </w:r>
      <w:proofErr w:type="gramEnd"/>
      <w:r>
        <w:rPr>
          <w:bCs/>
        </w:rPr>
        <w:t xml:space="preserve"> </w:t>
      </w:r>
      <w:proofErr w:type="spellStart"/>
      <w:r>
        <w:rPr>
          <w:bCs/>
        </w:rPr>
        <w:t>likert</w:t>
      </w:r>
      <w:proofErr w:type="spellEnd"/>
      <w:r>
        <w:rPr>
          <w:bCs/>
        </w:rPr>
        <w:t xml:space="preserve"> scale</w:t>
      </w:r>
      <w:r w:rsidR="0068528E">
        <w:rPr>
          <w:bCs/>
        </w:rPr>
        <w:t xml:space="preserve"> in years 2 to 5</w:t>
      </w:r>
      <w:r>
        <w:rPr>
          <w:bCs/>
        </w:rPr>
        <w:t>: ‘Almost never or never true’, ‘not very often true’, ‘sometimes true’, ‘often true’, and ‘almost always or always true’.</w:t>
      </w:r>
      <w:r w:rsidR="009F3879">
        <w:rPr>
          <w:bCs/>
        </w:rPr>
        <w:t xml:space="preserve"> In year one, they were answered in </w:t>
      </w:r>
      <w:r w:rsidR="0068528E">
        <w:rPr>
          <w:bCs/>
        </w:rPr>
        <w:t>yes/no scale</w:t>
      </w:r>
      <w:bookmarkStart w:id="0" w:name="_GoBack"/>
      <w:bookmarkEnd w:id="0"/>
      <w:r w:rsidR="0068528E">
        <w:rPr>
          <w:bCs/>
        </w:rPr>
        <w:t>.</w:t>
      </w:r>
    </w:p>
    <w:p w:rsidR="00092245" w:rsidRDefault="00746838" w:rsidP="0068528E">
      <w:pPr>
        <w:jc w:val="both"/>
        <w:rPr>
          <w:bCs/>
        </w:rPr>
      </w:pPr>
      <w:r>
        <w:rPr>
          <w:bCs/>
        </w:rPr>
        <w:t xml:space="preserve">Table A1 contains reliability measures for these items over the five waves. </w:t>
      </w:r>
    </w:p>
    <w:p w:rsidR="00826CC8" w:rsidRDefault="00826CC8" w:rsidP="00891C42">
      <w:pPr>
        <w:jc w:val="center"/>
        <w:rPr>
          <w:b/>
        </w:rPr>
      </w:pPr>
    </w:p>
    <w:p w:rsidR="00954B0F" w:rsidRPr="0031471D" w:rsidRDefault="00954B0F" w:rsidP="00954983">
      <w:pPr>
        <w:pStyle w:val="Caption"/>
        <w:keepNext/>
        <w:jc w:val="center"/>
      </w:pPr>
      <w:r w:rsidRPr="00954983">
        <w:rPr>
          <w:color w:val="auto"/>
        </w:rPr>
        <w:t xml:space="preserve">Table </w:t>
      </w:r>
      <w:r w:rsidR="00826CC8">
        <w:rPr>
          <w:color w:val="auto"/>
        </w:rPr>
        <w:t>A</w:t>
      </w:r>
      <w:r w:rsidRPr="00954983">
        <w:rPr>
          <w:color w:val="auto"/>
        </w:rPr>
        <w:fldChar w:fldCharType="begin"/>
      </w:r>
      <w:r w:rsidRPr="00954983">
        <w:rPr>
          <w:color w:val="auto"/>
        </w:rPr>
        <w:instrText xml:space="preserve"> SEQ Table \* ARABIC </w:instrText>
      </w:r>
      <w:r w:rsidRPr="00954983">
        <w:rPr>
          <w:color w:val="auto"/>
        </w:rPr>
        <w:fldChar w:fldCharType="separate"/>
      </w:r>
      <w:r w:rsidR="00083575">
        <w:rPr>
          <w:noProof/>
          <w:color w:val="auto"/>
        </w:rPr>
        <w:t>1</w:t>
      </w:r>
      <w:r w:rsidRPr="00954983">
        <w:rPr>
          <w:color w:val="auto"/>
        </w:rPr>
        <w:fldChar w:fldCharType="end"/>
      </w:r>
      <w:r w:rsidRPr="00954983">
        <w:rPr>
          <w:color w:val="auto"/>
        </w:rPr>
        <w:t xml:space="preserve">: Reliability measures </w:t>
      </w:r>
      <w:r w:rsidRPr="00954983">
        <w:rPr>
          <w:noProof/>
          <w:color w:val="auto"/>
        </w:rPr>
        <w:t>for parental monitoring sub scales</w:t>
      </w:r>
    </w:p>
    <w:tbl>
      <w:tblPr>
        <w:tblStyle w:val="TableGrid"/>
        <w:tblW w:w="3595" w:type="dxa"/>
        <w:jc w:val="center"/>
        <w:tblLook w:val="04A0" w:firstRow="1" w:lastRow="0" w:firstColumn="1" w:lastColumn="0" w:noHBand="0" w:noVBand="1"/>
      </w:tblPr>
      <w:tblGrid>
        <w:gridCol w:w="2071"/>
        <w:gridCol w:w="1524"/>
      </w:tblGrid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Scale</w:t>
            </w:r>
          </w:p>
        </w:tc>
        <w:tc>
          <w:tcPr>
            <w:tcW w:w="1524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Cronbach’s alpha</w:t>
            </w: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</w:p>
        </w:tc>
        <w:tc>
          <w:tcPr>
            <w:tcW w:w="1524" w:type="dxa"/>
          </w:tcPr>
          <w:p w:rsidR="00954B0F" w:rsidRDefault="00954B0F" w:rsidP="00891C42">
            <w:pPr>
              <w:jc w:val="center"/>
              <w:rPr>
                <w:b/>
              </w:rPr>
            </w:pP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Adolescent secrecy</w:t>
            </w:r>
          </w:p>
        </w:tc>
        <w:tc>
          <w:tcPr>
            <w:tcW w:w="1524" w:type="dxa"/>
          </w:tcPr>
          <w:p w:rsidR="00954B0F" w:rsidRDefault="00954B0F" w:rsidP="00891C42">
            <w:pPr>
              <w:jc w:val="center"/>
              <w:rPr>
                <w:b/>
              </w:rPr>
            </w:pP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Year 1</w:t>
            </w:r>
          </w:p>
        </w:tc>
        <w:tc>
          <w:tcPr>
            <w:tcW w:w="1524" w:type="dxa"/>
          </w:tcPr>
          <w:p w:rsidR="00954B0F" w:rsidRDefault="00BC77A7" w:rsidP="00891C42">
            <w:pPr>
              <w:jc w:val="center"/>
              <w:rPr>
                <w:b/>
              </w:rPr>
            </w:pPr>
            <w:r>
              <w:rPr>
                <w:b/>
              </w:rPr>
              <w:t>0.69</w:t>
            </w: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Year 2</w:t>
            </w:r>
          </w:p>
        </w:tc>
        <w:tc>
          <w:tcPr>
            <w:tcW w:w="1524" w:type="dxa"/>
          </w:tcPr>
          <w:p w:rsidR="00954B0F" w:rsidRDefault="007707D6" w:rsidP="00891C42">
            <w:pPr>
              <w:jc w:val="center"/>
              <w:rPr>
                <w:b/>
              </w:rPr>
            </w:pPr>
            <w:r>
              <w:rPr>
                <w:b/>
              </w:rPr>
              <w:t>0.84</w:t>
            </w: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Year 3</w:t>
            </w:r>
          </w:p>
        </w:tc>
        <w:tc>
          <w:tcPr>
            <w:tcW w:w="1524" w:type="dxa"/>
          </w:tcPr>
          <w:p w:rsidR="00954B0F" w:rsidRDefault="007707D6" w:rsidP="00891C42">
            <w:pPr>
              <w:jc w:val="center"/>
              <w:rPr>
                <w:b/>
              </w:rPr>
            </w:pPr>
            <w:r>
              <w:rPr>
                <w:b/>
              </w:rPr>
              <w:t>0.86</w:t>
            </w: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Year 4</w:t>
            </w:r>
          </w:p>
        </w:tc>
        <w:tc>
          <w:tcPr>
            <w:tcW w:w="1524" w:type="dxa"/>
          </w:tcPr>
          <w:p w:rsidR="00954B0F" w:rsidRDefault="007707D6" w:rsidP="00891C42">
            <w:pPr>
              <w:jc w:val="center"/>
              <w:rPr>
                <w:b/>
              </w:rPr>
            </w:pPr>
            <w:r>
              <w:rPr>
                <w:b/>
              </w:rPr>
              <w:t>0.89</w:t>
            </w: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Year 5</w:t>
            </w:r>
          </w:p>
        </w:tc>
        <w:tc>
          <w:tcPr>
            <w:tcW w:w="1524" w:type="dxa"/>
          </w:tcPr>
          <w:p w:rsidR="00954B0F" w:rsidRDefault="0086432A" w:rsidP="00891C42">
            <w:pPr>
              <w:jc w:val="center"/>
              <w:rPr>
                <w:b/>
              </w:rPr>
            </w:pPr>
            <w:r>
              <w:rPr>
                <w:b/>
              </w:rPr>
              <w:t>0.61</w:t>
            </w: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</w:p>
        </w:tc>
        <w:tc>
          <w:tcPr>
            <w:tcW w:w="1524" w:type="dxa"/>
          </w:tcPr>
          <w:p w:rsidR="00954B0F" w:rsidRDefault="00954B0F" w:rsidP="00891C42">
            <w:pPr>
              <w:jc w:val="center"/>
              <w:rPr>
                <w:b/>
              </w:rPr>
            </w:pP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Parental Control</w:t>
            </w:r>
          </w:p>
        </w:tc>
        <w:tc>
          <w:tcPr>
            <w:tcW w:w="1524" w:type="dxa"/>
          </w:tcPr>
          <w:p w:rsidR="00954B0F" w:rsidRDefault="00954B0F" w:rsidP="00891C42">
            <w:pPr>
              <w:jc w:val="center"/>
              <w:rPr>
                <w:b/>
              </w:rPr>
            </w:pP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Year 1</w:t>
            </w:r>
          </w:p>
        </w:tc>
        <w:tc>
          <w:tcPr>
            <w:tcW w:w="1524" w:type="dxa"/>
          </w:tcPr>
          <w:p w:rsidR="00954B0F" w:rsidRDefault="0086432A" w:rsidP="00891C42">
            <w:pPr>
              <w:jc w:val="center"/>
              <w:rPr>
                <w:b/>
              </w:rPr>
            </w:pPr>
            <w:r>
              <w:rPr>
                <w:b/>
              </w:rPr>
              <w:t>0.69</w:t>
            </w: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Year 2</w:t>
            </w:r>
          </w:p>
        </w:tc>
        <w:tc>
          <w:tcPr>
            <w:tcW w:w="1524" w:type="dxa"/>
          </w:tcPr>
          <w:p w:rsidR="00954B0F" w:rsidRDefault="0086432A" w:rsidP="00891C42">
            <w:pPr>
              <w:jc w:val="center"/>
              <w:rPr>
                <w:b/>
              </w:rPr>
            </w:pPr>
            <w:r>
              <w:rPr>
                <w:b/>
              </w:rPr>
              <w:t>0.84</w:t>
            </w: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Year 3</w:t>
            </w:r>
          </w:p>
        </w:tc>
        <w:tc>
          <w:tcPr>
            <w:tcW w:w="1524" w:type="dxa"/>
          </w:tcPr>
          <w:p w:rsidR="00954B0F" w:rsidRDefault="0086432A" w:rsidP="00891C42">
            <w:pPr>
              <w:jc w:val="center"/>
              <w:rPr>
                <w:b/>
              </w:rPr>
            </w:pPr>
            <w:r>
              <w:rPr>
                <w:b/>
              </w:rPr>
              <w:t>0.84</w:t>
            </w: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Year 4</w:t>
            </w:r>
          </w:p>
        </w:tc>
        <w:tc>
          <w:tcPr>
            <w:tcW w:w="1524" w:type="dxa"/>
          </w:tcPr>
          <w:p w:rsidR="00954B0F" w:rsidRDefault="0086432A" w:rsidP="00891C42">
            <w:pPr>
              <w:jc w:val="center"/>
              <w:rPr>
                <w:b/>
              </w:rPr>
            </w:pPr>
            <w:r>
              <w:rPr>
                <w:b/>
              </w:rPr>
              <w:t>0.85</w:t>
            </w: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  <w:r>
              <w:rPr>
                <w:b/>
              </w:rPr>
              <w:t>Year 5</w:t>
            </w:r>
          </w:p>
        </w:tc>
        <w:tc>
          <w:tcPr>
            <w:tcW w:w="1524" w:type="dxa"/>
          </w:tcPr>
          <w:p w:rsidR="00954B0F" w:rsidRDefault="0086432A" w:rsidP="00891C42">
            <w:pPr>
              <w:jc w:val="center"/>
              <w:rPr>
                <w:b/>
              </w:rPr>
            </w:pPr>
            <w:r>
              <w:rPr>
                <w:b/>
              </w:rPr>
              <w:t>0.85</w:t>
            </w:r>
          </w:p>
        </w:tc>
      </w:tr>
      <w:tr w:rsidR="00954B0F" w:rsidTr="00954983">
        <w:trPr>
          <w:jc w:val="center"/>
        </w:trPr>
        <w:tc>
          <w:tcPr>
            <w:tcW w:w="2071" w:type="dxa"/>
          </w:tcPr>
          <w:p w:rsidR="00954B0F" w:rsidRDefault="00954B0F" w:rsidP="00891C42">
            <w:pPr>
              <w:jc w:val="center"/>
              <w:rPr>
                <w:b/>
              </w:rPr>
            </w:pPr>
          </w:p>
        </w:tc>
        <w:tc>
          <w:tcPr>
            <w:tcW w:w="1524" w:type="dxa"/>
          </w:tcPr>
          <w:p w:rsidR="00954B0F" w:rsidRDefault="00954B0F" w:rsidP="00891C42">
            <w:pPr>
              <w:jc w:val="center"/>
              <w:rPr>
                <w:b/>
              </w:rPr>
            </w:pPr>
          </w:p>
        </w:tc>
      </w:tr>
    </w:tbl>
    <w:p w:rsidR="00954B0F" w:rsidRDefault="00954B0F" w:rsidP="00891C42">
      <w:pPr>
        <w:jc w:val="center"/>
        <w:rPr>
          <w:b/>
        </w:rPr>
      </w:pPr>
    </w:p>
    <w:p w:rsidR="00954B0F" w:rsidRDefault="00954B0F" w:rsidP="00891C42">
      <w:pPr>
        <w:jc w:val="center"/>
        <w:rPr>
          <w:b/>
        </w:rPr>
      </w:pPr>
    </w:p>
    <w:p w:rsidR="00B76EB8" w:rsidRDefault="00B76EB8" w:rsidP="00891C42">
      <w:pPr>
        <w:jc w:val="center"/>
        <w:rPr>
          <w:b/>
        </w:rPr>
      </w:pPr>
    </w:p>
    <w:p w:rsidR="00B76EB8" w:rsidRDefault="00B76EB8" w:rsidP="00891C42">
      <w:pPr>
        <w:jc w:val="center"/>
        <w:rPr>
          <w:b/>
        </w:rPr>
      </w:pPr>
    </w:p>
    <w:p w:rsidR="00B76EB8" w:rsidRDefault="00B76EB8" w:rsidP="00891C42">
      <w:pPr>
        <w:jc w:val="center"/>
        <w:rPr>
          <w:b/>
        </w:rPr>
      </w:pPr>
    </w:p>
    <w:p w:rsidR="00B76EB8" w:rsidRDefault="00B76EB8" w:rsidP="00891C42">
      <w:pPr>
        <w:jc w:val="center"/>
        <w:rPr>
          <w:b/>
        </w:rPr>
      </w:pPr>
    </w:p>
    <w:p w:rsidR="00B76EB8" w:rsidRDefault="00B76EB8" w:rsidP="00891C42">
      <w:pPr>
        <w:jc w:val="center"/>
        <w:rPr>
          <w:b/>
        </w:rPr>
      </w:pPr>
    </w:p>
    <w:p w:rsidR="00B76EB8" w:rsidRDefault="00B76EB8" w:rsidP="00891C42">
      <w:pPr>
        <w:jc w:val="center"/>
        <w:rPr>
          <w:b/>
        </w:rPr>
      </w:pPr>
    </w:p>
    <w:p w:rsidR="00B76EB8" w:rsidRDefault="00B76EB8" w:rsidP="00891C42">
      <w:pPr>
        <w:jc w:val="center"/>
        <w:rPr>
          <w:b/>
        </w:rPr>
      </w:pPr>
    </w:p>
    <w:p w:rsidR="00954B0F" w:rsidRDefault="00954B0F" w:rsidP="00891C42">
      <w:pPr>
        <w:jc w:val="center"/>
        <w:rPr>
          <w:b/>
        </w:rPr>
      </w:pPr>
    </w:p>
    <w:p w:rsidR="00D01A89" w:rsidRPr="0031471D" w:rsidRDefault="00D01A89" w:rsidP="00954983">
      <w:pPr>
        <w:pStyle w:val="Caption"/>
        <w:keepNext/>
        <w:jc w:val="center"/>
      </w:pPr>
      <w:r w:rsidRPr="00954983">
        <w:rPr>
          <w:color w:val="auto"/>
        </w:rPr>
        <w:t>Table A</w:t>
      </w:r>
      <w:r w:rsidRPr="00954983">
        <w:rPr>
          <w:color w:val="auto"/>
        </w:rPr>
        <w:fldChar w:fldCharType="begin"/>
      </w:r>
      <w:r w:rsidRPr="00954983">
        <w:rPr>
          <w:color w:val="auto"/>
        </w:rPr>
        <w:instrText xml:space="preserve"> SEQ Table \* ARABIC </w:instrText>
      </w:r>
      <w:r w:rsidRPr="00954983">
        <w:rPr>
          <w:color w:val="auto"/>
        </w:rPr>
        <w:fldChar w:fldCharType="separate"/>
      </w:r>
      <w:r w:rsidR="00083575">
        <w:rPr>
          <w:noProof/>
          <w:color w:val="auto"/>
        </w:rPr>
        <w:t>2</w:t>
      </w:r>
      <w:r w:rsidRPr="00954983">
        <w:rPr>
          <w:color w:val="auto"/>
        </w:rPr>
        <w:fldChar w:fldCharType="end"/>
      </w:r>
      <w:r w:rsidRPr="00954983">
        <w:rPr>
          <w:color w:val="auto"/>
        </w:rPr>
        <w:t>: Key for model coefficients, questions, and deductions from the model results</w:t>
      </w:r>
    </w:p>
    <w:tbl>
      <w:tblPr>
        <w:tblStyle w:val="ListTable21"/>
        <w:tblW w:w="10951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4844"/>
        <w:gridCol w:w="2853"/>
      </w:tblGrid>
      <w:tr w:rsidR="00D75B96" w:rsidRPr="005171DC" w:rsidTr="00210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5B96" w:rsidRPr="00350F87" w:rsidRDefault="00D75B96" w:rsidP="00D75B96">
            <w:pPr>
              <w:jc w:val="center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350F87">
              <w:rPr>
                <w:rFonts w:asciiTheme="majorHAnsi" w:eastAsia="Times New Roman" w:hAnsiTheme="majorHAnsi" w:cs="Times New Roman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4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5B96" w:rsidRPr="005171DC" w:rsidRDefault="00D75B96" w:rsidP="00D75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search question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</w:tcPr>
          <w:p w:rsidR="00D75B96" w:rsidRDefault="00D75B96" w:rsidP="00D75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eduction</w:t>
            </w:r>
          </w:p>
        </w:tc>
      </w:tr>
      <w:tr w:rsidR="00D75B96" w:rsidRPr="005171DC" w:rsidTr="00210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75B96" w:rsidRPr="005171DC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ter</w:t>
            </w:r>
          </w:p>
        </w:tc>
        <w:tc>
          <w:tcPr>
            <w:tcW w:w="4844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D75B96" w:rsidRPr="005171DC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A. Is similar drinking frequency selected for in friendship?</w:t>
            </w:r>
          </w:p>
        </w:tc>
        <w:tc>
          <w:tcPr>
            <w:tcW w:w="2853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75B96" w:rsidRPr="00FA4DBD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Dissimilarity is avoided, frequent </w:t>
            </w:r>
            <w:r w:rsidRPr="00102712">
              <w:rPr>
                <w:rFonts w:ascii="Calibri" w:eastAsia="Times New Roman" w:hAnsi="Calibri" w:cs="Times New Roman"/>
                <w:lang w:eastAsia="en-GB"/>
              </w:rPr>
              <w:t>drinkers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 befriend more often than non-drinkers</w:t>
            </w:r>
          </w:p>
        </w:tc>
      </w:tr>
      <w:tr w:rsidR="00D75B96" w:rsidRPr="005171DC" w:rsidTr="00210C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shd w:val="clear" w:color="auto" w:fill="BFBFBF" w:themeFill="background1" w:themeFillShade="BF"/>
            <w:noWrap/>
            <w:vAlign w:val="center"/>
            <w:hideMark/>
          </w:tcPr>
          <w:p w:rsidR="00D75B96" w:rsidRPr="005171DC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</w:t>
            </w:r>
          </w:p>
        </w:tc>
        <w:tc>
          <w:tcPr>
            <w:tcW w:w="4844" w:type="dxa"/>
            <w:vMerge/>
            <w:shd w:val="clear" w:color="auto" w:fill="BFBFBF" w:themeFill="background1" w:themeFillShade="BF"/>
            <w:noWrap/>
            <w:vAlign w:val="center"/>
          </w:tcPr>
          <w:p w:rsidR="00D75B96" w:rsidRPr="005171DC" w:rsidRDefault="00D75B96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53" w:type="dxa"/>
            <w:vMerge/>
            <w:shd w:val="clear" w:color="auto" w:fill="BFBFBF" w:themeFill="background1" w:themeFillShade="BF"/>
            <w:vAlign w:val="center"/>
          </w:tcPr>
          <w:p w:rsidR="00D75B96" w:rsidRPr="00FA4DBD" w:rsidRDefault="00D75B96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</w:p>
        </w:tc>
      </w:tr>
      <w:tr w:rsidR="00D75B96" w:rsidRPr="005171DC" w:rsidTr="00210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shd w:val="clear" w:color="auto" w:fill="BFBFBF" w:themeFill="background1" w:themeFillShade="BF"/>
            <w:noWrap/>
            <w:vAlign w:val="center"/>
            <w:hideMark/>
          </w:tcPr>
          <w:p w:rsidR="00D75B96" w:rsidRPr="005171DC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4844" w:type="dxa"/>
            <w:vMerge/>
            <w:shd w:val="clear" w:color="auto" w:fill="BFBFBF" w:themeFill="background1" w:themeFillShade="BF"/>
            <w:noWrap/>
            <w:vAlign w:val="center"/>
          </w:tcPr>
          <w:p w:rsidR="00D75B96" w:rsidRPr="005171DC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53" w:type="dxa"/>
            <w:vMerge/>
            <w:shd w:val="clear" w:color="auto" w:fill="BFBFBF" w:themeFill="background1" w:themeFillShade="BF"/>
            <w:vAlign w:val="center"/>
          </w:tcPr>
          <w:p w:rsidR="00D75B96" w:rsidRPr="00FA4DBD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</w:p>
        </w:tc>
      </w:tr>
      <w:tr w:rsidR="00D75B96" w:rsidRPr="005171DC" w:rsidTr="00210C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noWrap/>
            <w:vAlign w:val="center"/>
            <w:hideMark/>
          </w:tcPr>
          <w:p w:rsidR="00D75B96" w:rsidRPr="005171DC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ter</w:t>
            </w:r>
          </w:p>
        </w:tc>
        <w:tc>
          <w:tcPr>
            <w:tcW w:w="4844" w:type="dxa"/>
            <w:vMerge w:val="restart"/>
            <w:noWrap/>
            <w:vAlign w:val="center"/>
          </w:tcPr>
          <w:p w:rsidR="00D75B96" w:rsidRPr="005171DC" w:rsidRDefault="00A140FA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Q I. is </w:t>
            </w:r>
            <w:r w:rsidR="00D75B96">
              <w:rPr>
                <w:rFonts w:ascii="Calibri" w:eastAsia="Times New Roman" w:hAnsi="Calibri" w:cs="Times New Roman"/>
                <w:color w:val="000000"/>
                <w:lang w:eastAsia="en-GB"/>
              </w:rPr>
              <w:t>secret keeping selected for in friendshi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853" w:type="dxa"/>
            <w:vMerge w:val="restart"/>
            <w:vAlign w:val="center"/>
          </w:tcPr>
          <w:p w:rsidR="00D75B96" w:rsidRPr="00FA4DBD" w:rsidRDefault="00D75B96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Highly secretive pupils befriend each other in </w:t>
            </w:r>
            <w:proofErr w:type="gramStart"/>
            <w:r>
              <w:rPr>
                <w:rFonts w:ascii="Calibri" w:eastAsia="Times New Roman" w:hAnsi="Calibri" w:cs="Times New Roman"/>
                <w:lang w:eastAsia="en-GB"/>
              </w:rPr>
              <w:t>boys</w:t>
            </w:r>
            <w:proofErr w:type="gramEnd"/>
            <w:r>
              <w:rPr>
                <w:rFonts w:ascii="Calibri" w:eastAsia="Times New Roman" w:hAnsi="Calibri" w:cs="Times New Roman"/>
                <w:lang w:eastAsia="en-GB"/>
              </w:rPr>
              <w:t xml:space="preserve"> schools, no influence on friendships in coeducational schools</w:t>
            </w:r>
          </w:p>
        </w:tc>
      </w:tr>
      <w:tr w:rsidR="00D75B96" w:rsidRPr="005171DC" w:rsidTr="0065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shd w:val="clear" w:color="auto" w:fill="auto"/>
            <w:noWrap/>
            <w:vAlign w:val="center"/>
            <w:hideMark/>
          </w:tcPr>
          <w:p w:rsidR="00D75B96" w:rsidRPr="005171DC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</w:t>
            </w:r>
          </w:p>
        </w:tc>
        <w:tc>
          <w:tcPr>
            <w:tcW w:w="4844" w:type="dxa"/>
            <w:vMerge/>
            <w:noWrap/>
            <w:vAlign w:val="center"/>
          </w:tcPr>
          <w:p w:rsidR="00D75B96" w:rsidRPr="005171DC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53" w:type="dxa"/>
            <w:vMerge/>
            <w:vAlign w:val="center"/>
          </w:tcPr>
          <w:p w:rsidR="00D75B96" w:rsidRPr="00FA4DBD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</w:p>
        </w:tc>
      </w:tr>
      <w:tr w:rsidR="00D75B96" w:rsidRPr="005171DC" w:rsidTr="00210C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noWrap/>
            <w:vAlign w:val="center"/>
            <w:hideMark/>
          </w:tcPr>
          <w:p w:rsidR="00D75B96" w:rsidRPr="005171DC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4844" w:type="dxa"/>
            <w:vMerge/>
            <w:noWrap/>
            <w:vAlign w:val="center"/>
          </w:tcPr>
          <w:p w:rsidR="00D75B96" w:rsidRPr="005171DC" w:rsidRDefault="00D75B96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53" w:type="dxa"/>
            <w:vMerge/>
            <w:vAlign w:val="center"/>
          </w:tcPr>
          <w:p w:rsidR="00D75B96" w:rsidRPr="00FA4DBD" w:rsidRDefault="00D75B96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</w:p>
        </w:tc>
      </w:tr>
      <w:tr w:rsidR="00D75B96" w:rsidRPr="005171DC" w:rsidTr="0065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shd w:val="clear" w:color="auto" w:fill="BFBFBF" w:themeFill="background1" w:themeFillShade="BF"/>
            <w:noWrap/>
            <w:vAlign w:val="center"/>
            <w:hideMark/>
          </w:tcPr>
          <w:p w:rsidR="00D75B96" w:rsidRPr="005171DC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ter</w:t>
            </w:r>
          </w:p>
        </w:tc>
        <w:tc>
          <w:tcPr>
            <w:tcW w:w="4844" w:type="dxa"/>
            <w:vMerge w:val="restart"/>
            <w:shd w:val="clear" w:color="auto" w:fill="BFBFBF" w:themeFill="background1" w:themeFillShade="BF"/>
            <w:noWrap/>
            <w:vAlign w:val="center"/>
          </w:tcPr>
          <w:p w:rsidR="00D75B96" w:rsidRPr="005171DC" w:rsidRDefault="0031471D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D</w:t>
            </w:r>
            <w:r w:rsidR="00D75B96">
              <w:t>. Does parental control influence friendship formation?</w:t>
            </w:r>
          </w:p>
        </w:tc>
        <w:tc>
          <w:tcPr>
            <w:tcW w:w="2853" w:type="dxa"/>
            <w:vMerge w:val="restart"/>
            <w:shd w:val="clear" w:color="auto" w:fill="BFBFBF" w:themeFill="background1" w:themeFillShade="BF"/>
            <w:vAlign w:val="center"/>
          </w:tcPr>
          <w:p w:rsidR="00D75B96" w:rsidRPr="00FA4DBD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Low control pupils befriend each other, while high control pupils tend not to befriend low control peers</w:t>
            </w:r>
          </w:p>
        </w:tc>
      </w:tr>
      <w:tr w:rsidR="00D75B96" w:rsidRPr="005171DC" w:rsidTr="0065760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shd w:val="clear" w:color="auto" w:fill="BFBFBF" w:themeFill="background1" w:themeFillShade="BF"/>
            <w:noWrap/>
            <w:vAlign w:val="center"/>
            <w:hideMark/>
          </w:tcPr>
          <w:p w:rsidR="00D75B96" w:rsidRPr="005171DC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</w:t>
            </w:r>
          </w:p>
        </w:tc>
        <w:tc>
          <w:tcPr>
            <w:tcW w:w="4844" w:type="dxa"/>
            <w:vMerge/>
            <w:shd w:val="clear" w:color="auto" w:fill="BFBFBF" w:themeFill="background1" w:themeFillShade="BF"/>
            <w:noWrap/>
            <w:vAlign w:val="center"/>
          </w:tcPr>
          <w:p w:rsidR="00D75B96" w:rsidRPr="005171DC" w:rsidRDefault="00D75B96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53" w:type="dxa"/>
            <w:vMerge/>
            <w:shd w:val="clear" w:color="auto" w:fill="BFBFBF" w:themeFill="background1" w:themeFillShade="BF"/>
            <w:vAlign w:val="center"/>
          </w:tcPr>
          <w:p w:rsidR="00D75B96" w:rsidRPr="00FA4DBD" w:rsidRDefault="00D75B96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</w:p>
        </w:tc>
      </w:tr>
      <w:tr w:rsidR="00D75B96" w:rsidRPr="005171DC" w:rsidTr="0065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shd w:val="clear" w:color="auto" w:fill="BFBFBF" w:themeFill="background1" w:themeFillShade="BF"/>
            <w:noWrap/>
            <w:vAlign w:val="center"/>
            <w:hideMark/>
          </w:tcPr>
          <w:p w:rsidR="00D75B96" w:rsidRPr="005171DC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4844" w:type="dxa"/>
            <w:vMerge/>
            <w:shd w:val="clear" w:color="auto" w:fill="BFBFBF" w:themeFill="background1" w:themeFillShade="BF"/>
            <w:noWrap/>
            <w:vAlign w:val="center"/>
          </w:tcPr>
          <w:p w:rsidR="00D75B96" w:rsidRPr="005171DC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53" w:type="dxa"/>
            <w:vMerge/>
            <w:shd w:val="clear" w:color="auto" w:fill="BFBFBF" w:themeFill="background1" w:themeFillShade="BF"/>
            <w:vAlign w:val="center"/>
          </w:tcPr>
          <w:p w:rsidR="00D75B96" w:rsidRPr="00FA4DBD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</w:p>
        </w:tc>
      </w:tr>
      <w:tr w:rsidR="00D75B96" w:rsidRPr="005171DC" w:rsidTr="00210C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noWrap/>
            <w:vAlign w:val="center"/>
          </w:tcPr>
          <w:p w:rsidR="00D75B96" w:rsidRPr="008A02EA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 x </w:t>
            </w:r>
            <w:proofErr w:type="spellStart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4844" w:type="dxa"/>
            <w:noWrap/>
            <w:vAlign w:val="center"/>
          </w:tcPr>
          <w:p w:rsidR="00D75B96" w:rsidRPr="005171DC" w:rsidRDefault="0031471D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E</w:t>
            </w:r>
            <w:r w:rsidR="00D75B96">
              <w:t>. Does parental control influence the tendency to befriend drinkers?</w:t>
            </w:r>
          </w:p>
        </w:tc>
        <w:tc>
          <w:tcPr>
            <w:tcW w:w="2853" w:type="dxa"/>
            <w:vAlign w:val="center"/>
          </w:tcPr>
          <w:p w:rsidR="00D75B96" w:rsidRPr="00FA4DBD" w:rsidRDefault="00D75B96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43573">
              <w:t>No</w:t>
            </w:r>
          </w:p>
        </w:tc>
      </w:tr>
      <w:tr w:rsidR="00D75B96" w:rsidRPr="005171DC" w:rsidTr="00210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noWrap/>
            <w:vAlign w:val="center"/>
            <w:hideMark/>
          </w:tcPr>
          <w:p w:rsidR="00D75B96" w:rsidRPr="005171DC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5171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tal similarity</w:t>
            </w:r>
          </w:p>
        </w:tc>
        <w:tc>
          <w:tcPr>
            <w:tcW w:w="4844" w:type="dxa"/>
            <w:noWrap/>
            <w:vAlign w:val="center"/>
          </w:tcPr>
          <w:p w:rsidR="00D75B96" w:rsidRPr="005171DC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B. Do adolescents modify their alcohol use to mimic their friends?</w:t>
            </w:r>
          </w:p>
        </w:tc>
        <w:tc>
          <w:tcPr>
            <w:tcW w:w="2853" w:type="dxa"/>
            <w:vAlign w:val="center"/>
          </w:tcPr>
          <w:p w:rsidR="00D75B96" w:rsidRPr="00FA4DBD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843573">
              <w:t>Yes</w:t>
            </w:r>
          </w:p>
        </w:tc>
      </w:tr>
      <w:tr w:rsidR="00D75B96" w:rsidRPr="005171DC" w:rsidTr="00210C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noWrap/>
            <w:vAlign w:val="center"/>
          </w:tcPr>
          <w:p w:rsidR="00D75B96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</w:p>
          <w:p w:rsidR="00D75B96" w:rsidRPr="008A02EA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x </w:t>
            </w:r>
            <w:proofErr w:type="spellStart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tal similarity</w:t>
            </w:r>
          </w:p>
        </w:tc>
        <w:tc>
          <w:tcPr>
            <w:tcW w:w="4844" w:type="dxa"/>
            <w:noWrap/>
            <w:vAlign w:val="center"/>
          </w:tcPr>
          <w:p w:rsidR="00D75B96" w:rsidRPr="005171DC" w:rsidRDefault="0031471D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F</w:t>
            </w:r>
            <w:r w:rsidR="00D75B96">
              <w:t>. Does parental control mitigate peer influence?</w:t>
            </w:r>
          </w:p>
        </w:tc>
        <w:tc>
          <w:tcPr>
            <w:tcW w:w="2853" w:type="dxa"/>
            <w:vAlign w:val="center"/>
          </w:tcPr>
          <w:p w:rsidR="00D75B96" w:rsidRPr="00FA4DBD" w:rsidRDefault="00D75B96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43573">
              <w:t>No</w:t>
            </w:r>
          </w:p>
        </w:tc>
      </w:tr>
      <w:tr w:rsidR="00D75B96" w:rsidRPr="005171DC" w:rsidTr="00210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noWrap/>
            <w:vAlign w:val="center"/>
          </w:tcPr>
          <w:p w:rsidR="00D75B96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</w:p>
          <w:p w:rsidR="00D75B96" w:rsidRPr="005171DC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x </w:t>
            </w:r>
            <w:proofErr w:type="spellStart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tal similarity</w:t>
            </w:r>
          </w:p>
        </w:tc>
        <w:tc>
          <w:tcPr>
            <w:tcW w:w="4844" w:type="dxa"/>
            <w:noWrap/>
            <w:vAlign w:val="center"/>
          </w:tcPr>
          <w:p w:rsidR="00D75B96" w:rsidRDefault="0031471D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="00D75B96">
              <w:t>. Are secretive pupils more prone to influence?</w:t>
            </w:r>
          </w:p>
        </w:tc>
        <w:tc>
          <w:tcPr>
            <w:tcW w:w="2853" w:type="dxa"/>
            <w:vAlign w:val="center"/>
          </w:tcPr>
          <w:p w:rsidR="00D75B96" w:rsidRPr="00FA4DBD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843573">
              <w:t>No</w:t>
            </w:r>
          </w:p>
        </w:tc>
      </w:tr>
      <w:tr w:rsidR="00D75B96" w:rsidRPr="005171DC" w:rsidTr="00210C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noWrap/>
            <w:vAlign w:val="center"/>
          </w:tcPr>
          <w:p w:rsidR="00D75B96" w:rsidRPr="008A02EA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verage similarity</w:t>
            </w:r>
          </w:p>
        </w:tc>
        <w:tc>
          <w:tcPr>
            <w:tcW w:w="4844" w:type="dxa"/>
            <w:noWrap/>
            <w:vAlign w:val="center"/>
          </w:tcPr>
          <w:p w:rsidR="00D75B96" w:rsidRDefault="0031471D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D75B96">
              <w:t>. Is secrecy socially transmitted?</w:t>
            </w:r>
          </w:p>
        </w:tc>
        <w:tc>
          <w:tcPr>
            <w:tcW w:w="2853" w:type="dxa"/>
            <w:vAlign w:val="center"/>
          </w:tcPr>
          <w:p w:rsidR="00D75B96" w:rsidRPr="00FA4DBD" w:rsidRDefault="00D75B96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t>Yes</w:t>
            </w:r>
          </w:p>
        </w:tc>
      </w:tr>
      <w:tr w:rsidR="00D75B96" w:rsidRPr="005171DC" w:rsidTr="00210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noWrap/>
            <w:vAlign w:val="center"/>
            <w:hideMark/>
          </w:tcPr>
          <w:p w:rsidR="00D75B96" w:rsidRPr="005171DC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7480B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D7480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lter’s average drinking</w:t>
            </w:r>
          </w:p>
        </w:tc>
        <w:tc>
          <w:tcPr>
            <w:tcW w:w="4844" w:type="dxa"/>
            <w:noWrap/>
            <w:vAlign w:val="center"/>
          </w:tcPr>
          <w:p w:rsidR="00D75B96" w:rsidRDefault="0031471D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="00D75B96">
              <w:t>. Does friends’ alcohol use induce secrecy?</w:t>
            </w:r>
          </w:p>
          <w:p w:rsidR="00D75B96" w:rsidRPr="003A1AEC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00"/>
                <w:lang w:eastAsia="en-GB"/>
              </w:rPr>
            </w:pPr>
          </w:p>
        </w:tc>
        <w:tc>
          <w:tcPr>
            <w:tcW w:w="2853" w:type="dxa"/>
            <w:vAlign w:val="center"/>
          </w:tcPr>
          <w:p w:rsidR="00D75B96" w:rsidRPr="00FA4DBD" w:rsidRDefault="00D75B96" w:rsidP="00210C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t xml:space="preserve">Not directly (indirectly via </w:t>
            </w:r>
            <w:proofErr w:type="spellStart"/>
            <w:r w:rsidRPr="00DE1BE4">
              <w:t>alter’s</w:t>
            </w:r>
            <w:proofErr w:type="spellEnd"/>
            <w:r w:rsidRPr="00DE1BE4">
              <w:t xml:space="preserve"> secrecy</w:t>
            </w:r>
            <w:r>
              <w:t>)</w:t>
            </w:r>
          </w:p>
        </w:tc>
      </w:tr>
      <w:tr w:rsidR="00D75B96" w:rsidRPr="005171DC" w:rsidTr="00210C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bottom w:val="single" w:sz="4" w:space="0" w:color="auto"/>
            </w:tcBorders>
            <w:noWrap/>
            <w:vAlign w:val="center"/>
          </w:tcPr>
          <w:p w:rsidR="00D75B96" w:rsidRPr="008A02EA" w:rsidRDefault="00D75B96" w:rsidP="00210C08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8A02EA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</w:p>
        </w:tc>
        <w:tc>
          <w:tcPr>
            <w:tcW w:w="4844" w:type="dxa"/>
            <w:tcBorders>
              <w:bottom w:val="single" w:sz="4" w:space="0" w:color="auto"/>
            </w:tcBorders>
            <w:noWrap/>
            <w:vAlign w:val="center"/>
          </w:tcPr>
          <w:p w:rsidR="00D75B96" w:rsidRDefault="0031471D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 control for reverse causation of control’s influence on alcohol use: </w:t>
            </w:r>
            <w:r w:rsidR="00D75B96">
              <w:t>Does adolescent drinking influence parental control?</w:t>
            </w:r>
          </w:p>
        </w:tc>
        <w:tc>
          <w:tcPr>
            <w:tcW w:w="2853" w:type="dxa"/>
            <w:tcBorders>
              <w:bottom w:val="single" w:sz="4" w:space="0" w:color="auto"/>
            </w:tcBorders>
            <w:vAlign w:val="center"/>
          </w:tcPr>
          <w:p w:rsidR="00D75B96" w:rsidRPr="00FA4DBD" w:rsidRDefault="00D75B96" w:rsidP="00210C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>
              <w:t>Frequent drinking reduces parental control, particularly in more frequent drinking schools</w:t>
            </w:r>
          </w:p>
        </w:tc>
      </w:tr>
    </w:tbl>
    <w:p w:rsidR="00D75B96" w:rsidRDefault="00D75B96" w:rsidP="00D75B96">
      <w:pPr>
        <w:rPr>
          <w:b/>
        </w:rPr>
      </w:pPr>
    </w:p>
    <w:p w:rsidR="00891C42" w:rsidRDefault="00891C42">
      <w:pPr>
        <w:sectPr w:rsidR="00891C4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01A89" w:rsidRPr="0031471D" w:rsidRDefault="00D01A89" w:rsidP="00954983">
      <w:pPr>
        <w:pStyle w:val="Caption"/>
        <w:keepNext/>
      </w:pPr>
      <w:r w:rsidRPr="00954983">
        <w:rPr>
          <w:color w:val="auto"/>
        </w:rPr>
        <w:lastRenderedPageBreak/>
        <w:t>Table A</w:t>
      </w:r>
      <w:r w:rsidRPr="00954983">
        <w:rPr>
          <w:color w:val="auto"/>
        </w:rPr>
        <w:fldChar w:fldCharType="begin"/>
      </w:r>
      <w:r w:rsidRPr="00954983">
        <w:rPr>
          <w:color w:val="auto"/>
        </w:rPr>
        <w:instrText xml:space="preserve"> SEQ Table \* ARABIC </w:instrText>
      </w:r>
      <w:r w:rsidRPr="00954983">
        <w:rPr>
          <w:color w:val="auto"/>
        </w:rPr>
        <w:fldChar w:fldCharType="separate"/>
      </w:r>
      <w:r w:rsidR="00083575">
        <w:rPr>
          <w:noProof/>
          <w:color w:val="auto"/>
        </w:rPr>
        <w:t>3</w:t>
      </w:r>
      <w:r w:rsidRPr="00954983">
        <w:rPr>
          <w:color w:val="auto"/>
        </w:rPr>
        <w:fldChar w:fldCharType="end"/>
      </w:r>
      <w:r w:rsidRPr="00954983">
        <w:rPr>
          <w:color w:val="auto"/>
        </w:rPr>
        <w:t>:Coeducational Schools: log odds for network dynamics (forming a friendship tie) or behaviour dynamics (step increase in behaviour level)</w:t>
      </w:r>
    </w:p>
    <w:tbl>
      <w:tblPr>
        <w:tblStyle w:val="ListTable21"/>
        <w:tblW w:w="14680" w:type="dxa"/>
        <w:jc w:val="center"/>
        <w:tblLook w:val="04A0" w:firstRow="1" w:lastRow="0" w:firstColumn="1" w:lastColumn="0" w:noHBand="0" w:noVBand="1"/>
      </w:tblPr>
      <w:tblGrid>
        <w:gridCol w:w="514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891C42" w:rsidRPr="0057562E" w:rsidTr="00341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Effect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>
              <w:rPr>
                <w:rFonts w:ascii="Calibri" w:hAnsi="Calibri"/>
              </w:rPr>
              <w:t>Coed</w:t>
            </w:r>
            <w:proofErr w:type="spellEnd"/>
            <w:r>
              <w:rPr>
                <w:rFonts w:ascii="Calibri" w:hAnsi="Calibri"/>
              </w:rPr>
              <w:t xml:space="preserve"> 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>
              <w:rPr>
                <w:rFonts w:ascii="Calibri" w:hAnsi="Calibri"/>
              </w:rPr>
              <w:t>Coed</w:t>
            </w:r>
            <w:proofErr w:type="spellEnd"/>
            <w:r>
              <w:rPr>
                <w:rFonts w:ascii="Calibri" w:hAnsi="Calibri"/>
              </w:rPr>
              <w:t xml:space="preserve"> 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>
              <w:rPr>
                <w:rFonts w:ascii="Calibri" w:hAnsi="Calibri"/>
              </w:rPr>
              <w:t>Coed</w:t>
            </w:r>
            <w:proofErr w:type="spellEnd"/>
            <w:r>
              <w:rPr>
                <w:rFonts w:ascii="Calibri" w:hAnsi="Calibri"/>
              </w:rPr>
              <w:t xml:space="preserve"> 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>
              <w:rPr>
                <w:rFonts w:ascii="Calibri" w:hAnsi="Calibri"/>
              </w:rPr>
              <w:t>Coed</w:t>
            </w:r>
            <w:proofErr w:type="spellEnd"/>
            <w:r>
              <w:rPr>
                <w:rFonts w:ascii="Calibri" w:hAnsi="Calibri"/>
              </w:rPr>
              <w:t xml:space="preserve"> 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>
              <w:rPr>
                <w:rFonts w:ascii="Calibri" w:hAnsi="Calibri"/>
              </w:rPr>
              <w:t>Coed</w:t>
            </w:r>
            <w:proofErr w:type="spellEnd"/>
            <w:r>
              <w:rPr>
                <w:rFonts w:ascii="Calibri" w:hAnsi="Calibri"/>
              </w:rPr>
              <w:t xml:space="preserve"> 5</w:t>
            </w:r>
          </w:p>
        </w:tc>
        <w:tc>
          <w:tcPr>
            <w:tcW w:w="1060" w:type="dxa"/>
            <w:vAlign w:val="bottom"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>
              <w:rPr>
                <w:rFonts w:ascii="Calibri" w:hAnsi="Calibri"/>
              </w:rPr>
              <w:t>Coed</w:t>
            </w:r>
            <w:proofErr w:type="spellEnd"/>
            <w:r>
              <w:rPr>
                <w:rFonts w:ascii="Calibri" w:hAnsi="Calibri"/>
              </w:rPr>
              <w:t xml:space="preserve"> 6</w:t>
            </w:r>
          </w:p>
        </w:tc>
        <w:tc>
          <w:tcPr>
            <w:tcW w:w="1060" w:type="dxa"/>
            <w:vAlign w:val="bottom"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>
              <w:rPr>
                <w:rFonts w:ascii="Calibri" w:hAnsi="Calibri"/>
              </w:rPr>
              <w:t>Coed</w:t>
            </w:r>
            <w:proofErr w:type="spellEnd"/>
            <w:r>
              <w:rPr>
                <w:rFonts w:ascii="Calibri" w:hAnsi="Calibri"/>
              </w:rPr>
              <w:t xml:space="preserve"> 7</w:t>
            </w:r>
          </w:p>
        </w:tc>
        <w:tc>
          <w:tcPr>
            <w:tcW w:w="1060" w:type="dxa"/>
            <w:vAlign w:val="bottom"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>
              <w:rPr>
                <w:rFonts w:ascii="Calibri" w:hAnsi="Calibri"/>
              </w:rPr>
              <w:t>Coed</w:t>
            </w:r>
            <w:proofErr w:type="spellEnd"/>
            <w:r>
              <w:rPr>
                <w:rFonts w:ascii="Calibri" w:hAnsi="Calibri"/>
              </w:rPr>
              <w:t xml:space="preserve"> 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>
              <w:rPr>
                <w:rFonts w:ascii="Calibri" w:hAnsi="Calibri"/>
              </w:rPr>
              <w:t>Coed</w:t>
            </w:r>
            <w:proofErr w:type="spellEnd"/>
            <w:r>
              <w:rPr>
                <w:rFonts w:ascii="Calibri" w:hAnsi="Calibri"/>
              </w:rPr>
              <w:t xml:space="preserve"> 9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Network Dynamics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vAlign w:val="bottom"/>
          </w:tcPr>
          <w:p w:rsidR="00891C42" w:rsidRPr="0057562E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vAlign w:val="bottom"/>
          </w:tcPr>
          <w:p w:rsidR="00891C42" w:rsidRPr="0057562E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vAlign w:val="bottom"/>
          </w:tcPr>
          <w:p w:rsidR="00891C42" w:rsidRPr="0057562E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constant sch4nets rate (period 1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85.03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7.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2.3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46.53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3.987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8.68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32.3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7.99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5.392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constant sch4nets rate (period 2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37.56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4.40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0.94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5.86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6.484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0.706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6.08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5.858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constant sch4nets rate (period 3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8.94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36.44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37.5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1.506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2.24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43.01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4.147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constant sch4nets rate (period 4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0.68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2.24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6.51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8.51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outdegree (density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2.059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2.056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1.636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1.917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2.217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2.508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1.764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2.686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1.939*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Reciprocity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356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429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667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161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386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115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174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325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201**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transitive triplets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64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70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731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65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30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86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45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44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71*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transitiv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recipr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>. Triplets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332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362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522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329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401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234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310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323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375**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indegree – popularity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7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5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4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14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1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outdegree – popularity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105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118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203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112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108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072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132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081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103*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outdegree – activity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6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4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37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1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54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9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68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5†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gender.dyadcovar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95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88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75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74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85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50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61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83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55*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meal.dyadcovar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5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4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10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54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269†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6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3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08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alter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1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57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0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00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5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68†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34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61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9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ego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1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1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67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6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5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9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similarity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52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21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45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03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09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77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26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6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alter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1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3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7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1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3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ego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8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77†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36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3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9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9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similarity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6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1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5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6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7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5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25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21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alter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1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5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6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9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1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5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ego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10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7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9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281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85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1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92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16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similarity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1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4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4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1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47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96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0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4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int. 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ego x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similarity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1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1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479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9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175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749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8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61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Behaviour Dynamics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1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5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99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65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19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425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62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925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06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84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lastRenderedPageBreak/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2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3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50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40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514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527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677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07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435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3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04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15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87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114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48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19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298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4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02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06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136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24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linear shape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760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68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89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84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896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33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743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09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48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quadratic shape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76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13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7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8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12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01†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17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08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55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total similarity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57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59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3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84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94†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63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86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94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45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gender.covar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7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7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7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17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0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6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6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7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1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4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3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6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765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6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06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1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1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6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4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15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0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4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6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38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meal.covar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1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1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97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6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04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0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1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91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x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total similarity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9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1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6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86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2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85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5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4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x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total similarity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9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7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4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2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9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3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0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3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1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1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72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08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12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04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925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70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656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74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839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2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44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01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05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879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859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65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72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858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3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45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79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39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374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39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36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3.607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4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12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50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589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75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linear shape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91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71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8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5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9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04*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60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720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quadratic shape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40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43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817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19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56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29†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02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71†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average similarity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615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038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49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98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8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43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4.036†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864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354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gender.covar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2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7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66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7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8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72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77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tot. sim. (secrecy) x ego's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0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0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75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6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0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3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1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meal.covar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5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6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7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29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5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239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8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26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1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46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36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65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61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104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41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2.78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887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546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2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36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62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02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245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74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36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6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289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3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20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21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6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88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05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92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447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4)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23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629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977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17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NA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linear shape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37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46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7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4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07*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58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51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67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quadratic shape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240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0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597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49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46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37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4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51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gender.covar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96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8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8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789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7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10†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495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912*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542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lastRenderedPageBreak/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227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463**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3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494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77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294*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0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294†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-0.537†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meal.covar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43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6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1.61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07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776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81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378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6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Max Convergence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5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4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4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1060" w:type="dxa"/>
            <w:vAlign w:val="bottom"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2</w:t>
            </w:r>
          </w:p>
        </w:tc>
        <w:tc>
          <w:tcPr>
            <w:tcW w:w="1060" w:type="dxa"/>
            <w:noWrap/>
            <w:vAlign w:val="bottom"/>
            <w:hideMark/>
          </w:tcPr>
          <w:p w:rsidR="00891C42" w:rsidRPr="00471A36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471A36">
              <w:rPr>
                <w:rFonts w:ascii="Calibri" w:hAnsi="Calibri"/>
                <w:sz w:val="20"/>
              </w:rPr>
              <w:t>0.23</w:t>
            </w:r>
          </w:p>
        </w:tc>
      </w:tr>
    </w:tbl>
    <w:p w:rsidR="002520C0" w:rsidRDefault="00891C42" w:rsidP="002520C0">
      <w:pPr>
        <w:spacing w:after="0" w:line="240" w:lineRule="auto"/>
      </w:pPr>
      <w:r w:rsidRPr="0057562E">
        <w:t xml:space="preserve">N/A indicates parameters were </w:t>
      </w:r>
      <w:r>
        <w:t>excluded from the model</w:t>
      </w:r>
    </w:p>
    <w:p w:rsidR="00891C42" w:rsidRPr="0057562E" w:rsidRDefault="00891C42" w:rsidP="00891C42"/>
    <w:p w:rsidR="00891C42" w:rsidRPr="0057562E" w:rsidRDefault="00891C42" w:rsidP="00891C42">
      <w:pPr>
        <w:pStyle w:val="Caption"/>
        <w:keepNext/>
        <w:jc w:val="center"/>
        <w:rPr>
          <w:color w:val="auto"/>
          <w:sz w:val="22"/>
        </w:rPr>
      </w:pPr>
    </w:p>
    <w:p w:rsidR="00891C42" w:rsidRPr="0057562E" w:rsidRDefault="00891C42" w:rsidP="00891C42">
      <w:pPr>
        <w:rPr>
          <w:b/>
          <w:bCs/>
          <w:szCs w:val="18"/>
        </w:rPr>
      </w:pPr>
      <w:r w:rsidRPr="0057562E">
        <w:br w:type="page"/>
      </w:r>
    </w:p>
    <w:p w:rsidR="00891C42" w:rsidRPr="00D75B96" w:rsidRDefault="00891C42" w:rsidP="00891C42">
      <w:pPr>
        <w:pStyle w:val="Caption"/>
        <w:keepNext/>
        <w:jc w:val="center"/>
        <w:rPr>
          <w:b w:val="0"/>
          <w:color w:val="auto"/>
          <w:sz w:val="22"/>
        </w:rPr>
      </w:pPr>
    </w:p>
    <w:p w:rsidR="00D01A89" w:rsidRPr="00954983" w:rsidRDefault="00D01A89" w:rsidP="00954983">
      <w:pPr>
        <w:pStyle w:val="Caption"/>
        <w:keepNext/>
        <w:jc w:val="center"/>
        <w:rPr>
          <w:sz w:val="20"/>
          <w:szCs w:val="20"/>
        </w:rPr>
      </w:pPr>
      <w:r w:rsidRPr="00954983">
        <w:rPr>
          <w:color w:val="auto"/>
          <w:sz w:val="20"/>
          <w:szCs w:val="20"/>
        </w:rPr>
        <w:t>Table A</w:t>
      </w:r>
      <w:r w:rsidRPr="00954983">
        <w:rPr>
          <w:color w:val="auto"/>
          <w:sz w:val="20"/>
          <w:szCs w:val="20"/>
        </w:rPr>
        <w:fldChar w:fldCharType="begin"/>
      </w:r>
      <w:r w:rsidRPr="00954983">
        <w:rPr>
          <w:color w:val="auto"/>
          <w:sz w:val="20"/>
          <w:szCs w:val="20"/>
        </w:rPr>
        <w:instrText xml:space="preserve"> SEQ Table \* ARABIC </w:instrText>
      </w:r>
      <w:r w:rsidRPr="00954983">
        <w:rPr>
          <w:color w:val="auto"/>
          <w:sz w:val="20"/>
          <w:szCs w:val="20"/>
        </w:rPr>
        <w:fldChar w:fldCharType="separate"/>
      </w:r>
      <w:r w:rsidR="00083575">
        <w:rPr>
          <w:noProof/>
          <w:color w:val="auto"/>
          <w:sz w:val="20"/>
          <w:szCs w:val="20"/>
        </w:rPr>
        <w:t>4</w:t>
      </w:r>
      <w:r w:rsidRPr="00954983">
        <w:rPr>
          <w:color w:val="auto"/>
          <w:sz w:val="20"/>
          <w:szCs w:val="20"/>
        </w:rPr>
        <w:fldChar w:fldCharType="end"/>
      </w:r>
      <w:r w:rsidRPr="00954983">
        <w:rPr>
          <w:color w:val="auto"/>
          <w:sz w:val="20"/>
          <w:szCs w:val="20"/>
        </w:rPr>
        <w:t>: Girls Schools: log odds of network dynamics (tie formation) or behaviour dynamics (step increase in behaviour level)</w:t>
      </w:r>
    </w:p>
    <w:tbl>
      <w:tblPr>
        <w:tblStyle w:val="ListTable21"/>
        <w:tblW w:w="15468" w:type="dxa"/>
        <w:jc w:val="center"/>
        <w:tblLook w:val="04A0" w:firstRow="1" w:lastRow="0" w:firstColumn="1" w:lastColumn="0" w:noHBand="0" w:noVBand="1"/>
      </w:tblPr>
      <w:tblGrid>
        <w:gridCol w:w="5140"/>
        <w:gridCol w:w="1291"/>
        <w:gridCol w:w="1291"/>
        <w:gridCol w:w="1291"/>
        <w:gridCol w:w="1291"/>
        <w:gridCol w:w="1291"/>
        <w:gridCol w:w="1291"/>
        <w:gridCol w:w="1291"/>
        <w:gridCol w:w="1291"/>
      </w:tblGrid>
      <w:tr w:rsidR="00891C42" w:rsidRPr="0057562E" w:rsidTr="00341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Effect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Girls 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Girls 2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Girls 3</w:t>
            </w:r>
          </w:p>
        </w:tc>
        <w:tc>
          <w:tcPr>
            <w:tcW w:w="1291" w:type="dxa"/>
            <w:vAlign w:val="bottom"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irls 4</w:t>
            </w:r>
          </w:p>
        </w:tc>
        <w:tc>
          <w:tcPr>
            <w:tcW w:w="1291" w:type="dxa"/>
            <w:vAlign w:val="bottom"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Girls 5</w:t>
            </w:r>
          </w:p>
        </w:tc>
        <w:tc>
          <w:tcPr>
            <w:tcW w:w="1291" w:type="dxa"/>
            <w:vAlign w:val="bottom"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Girls 6</w:t>
            </w:r>
          </w:p>
        </w:tc>
        <w:tc>
          <w:tcPr>
            <w:tcW w:w="1291" w:type="dxa"/>
            <w:vAlign w:val="bottom"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Girls 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Girls 8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Network Dynamics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constant sch4nets rate (period 1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9.76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63.152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66.088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23.58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64.23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9.54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43.39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0.3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constant sch4nets rate (period 2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8.615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36.015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1.791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4.86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0.09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33.51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7.756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constant sch4nets rate (period 3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1.15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47.5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6.849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8.73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4.50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9.43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7.607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constant sch4nets rate (period 4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0.51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0.70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1.532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3.84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1.722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outdegree (density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1.436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1.897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1.353**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--1.915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1.464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1.734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2.767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1.993*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Reciproc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360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884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258**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2.568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986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295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287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213**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transitive triplets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32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83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17**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508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33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27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06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56*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transitiv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recipr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>. Triplets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255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361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241**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420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281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270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290**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indegree – popu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5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6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outdegree – popu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46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0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50**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095†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096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083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00**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outdegree – activ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5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3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06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30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gender.dyadcovar</w:t>
            </w:r>
            <w:proofErr w:type="spellEnd"/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meal.dyadcovar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1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08†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41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48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24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16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alter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85†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0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65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7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5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5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ego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48†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01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75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0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4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88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45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96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91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75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0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2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alter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29†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8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72**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2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8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1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ego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47†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51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47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70†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0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65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59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4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67*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6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06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alter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6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091†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3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2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4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ego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8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05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3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4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52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</w:t>
            </w:r>
            <w:r w:rsidR="00954983">
              <w:rPr>
                <w:rFonts w:ascii="Calibri" w:hAnsi="Calibri"/>
                <w:sz w:val="20"/>
              </w:rPr>
              <w:t>00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42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38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5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5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44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67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int. 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ego x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1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5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01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2.15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8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2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763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608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Behaviour Dynamics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lastRenderedPageBreak/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1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80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853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6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5.20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35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685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2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2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45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992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4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4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14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37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3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712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96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84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9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11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21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767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4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0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0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816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0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455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linear shape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697†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91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53*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03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896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940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770*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quadratic shape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8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41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47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23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3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20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14*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total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52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76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81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74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6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2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929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gender.covar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4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9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66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68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67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72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4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21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5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653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6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1.272†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6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72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meal.covar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70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7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54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4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3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35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95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x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total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7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8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7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703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7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72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93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x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total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5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5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72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92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3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74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1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97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8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523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3.73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41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77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11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835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2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96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16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054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13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23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46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136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3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92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95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848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48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23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7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424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4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98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86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445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2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57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linear shape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805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34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31*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1.44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879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9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0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34*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quadratic shape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59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629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738**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59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8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61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average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7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856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604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8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63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5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243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gender.covar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tot. sim. (secrecy) x ego's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582†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2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97†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1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91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0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43†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meal.covar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8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26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7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8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1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15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5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756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2.03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82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76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09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713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2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91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79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096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71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51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10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221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3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78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09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103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83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0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213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4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29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2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851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1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831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linear shape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1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73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86*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981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9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2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33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quadratic shape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462†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36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2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946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8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97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lastRenderedPageBreak/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gender.covar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323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-0.356*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256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-0.295†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-0.884†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115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071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meal.covar</w:t>
            </w:r>
            <w:proofErr w:type="spellEnd"/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25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291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042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-1.212†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04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239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-0.449†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Max Convergence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24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24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1291" w:type="dxa"/>
            <w:vAlign w:val="bottom"/>
          </w:tcPr>
          <w:p w:rsidR="00891C42" w:rsidRPr="00382458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382458"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2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21</w:t>
            </w:r>
          </w:p>
        </w:tc>
      </w:tr>
    </w:tbl>
    <w:p w:rsidR="00891C42" w:rsidRPr="00D75B96" w:rsidRDefault="00891C42" w:rsidP="00954983">
      <w:r w:rsidRPr="0057562E">
        <w:t xml:space="preserve">N/A indicates parameters were </w:t>
      </w:r>
      <w:r>
        <w:t xml:space="preserve">excluded from the model </w:t>
      </w:r>
      <w:r w:rsidRPr="0057562E">
        <w:br w:type="page"/>
      </w:r>
    </w:p>
    <w:p w:rsidR="00352841" w:rsidRPr="00954983" w:rsidRDefault="00352841" w:rsidP="00954983">
      <w:pPr>
        <w:pStyle w:val="Caption"/>
        <w:keepNext/>
        <w:jc w:val="center"/>
        <w:rPr>
          <w:sz w:val="21"/>
          <w:szCs w:val="21"/>
        </w:rPr>
      </w:pPr>
      <w:r w:rsidRPr="00954983">
        <w:rPr>
          <w:color w:val="auto"/>
          <w:sz w:val="21"/>
          <w:szCs w:val="21"/>
        </w:rPr>
        <w:lastRenderedPageBreak/>
        <w:t xml:space="preserve">Table </w:t>
      </w:r>
      <w:r>
        <w:rPr>
          <w:color w:val="auto"/>
          <w:sz w:val="21"/>
          <w:szCs w:val="21"/>
        </w:rPr>
        <w:t>A</w:t>
      </w:r>
      <w:r w:rsidRPr="00954983">
        <w:rPr>
          <w:color w:val="auto"/>
          <w:sz w:val="21"/>
          <w:szCs w:val="21"/>
        </w:rPr>
        <w:fldChar w:fldCharType="begin"/>
      </w:r>
      <w:r w:rsidRPr="00954983">
        <w:rPr>
          <w:color w:val="auto"/>
          <w:sz w:val="21"/>
          <w:szCs w:val="21"/>
        </w:rPr>
        <w:instrText xml:space="preserve"> SEQ Table \* ARABIC </w:instrText>
      </w:r>
      <w:r w:rsidRPr="00954983">
        <w:rPr>
          <w:color w:val="auto"/>
          <w:sz w:val="21"/>
          <w:szCs w:val="21"/>
        </w:rPr>
        <w:fldChar w:fldCharType="separate"/>
      </w:r>
      <w:r w:rsidR="00083575">
        <w:rPr>
          <w:noProof/>
          <w:color w:val="auto"/>
          <w:sz w:val="21"/>
          <w:szCs w:val="21"/>
        </w:rPr>
        <w:t>5</w:t>
      </w:r>
      <w:r w:rsidRPr="00954983">
        <w:rPr>
          <w:color w:val="auto"/>
          <w:sz w:val="21"/>
          <w:szCs w:val="21"/>
        </w:rPr>
        <w:fldChar w:fldCharType="end"/>
      </w:r>
      <w:r w:rsidRPr="00954983">
        <w:rPr>
          <w:color w:val="auto"/>
          <w:sz w:val="21"/>
          <w:szCs w:val="21"/>
        </w:rPr>
        <w:t>: Boys Schools: log odds of network dynamics (tie formation) or behaviour dynamics (step increase in behaviour level)</w:t>
      </w:r>
    </w:p>
    <w:tbl>
      <w:tblPr>
        <w:tblStyle w:val="ListTable21"/>
        <w:tblW w:w="11595" w:type="dxa"/>
        <w:jc w:val="center"/>
        <w:tblLook w:val="04A0" w:firstRow="1" w:lastRow="0" w:firstColumn="1" w:lastColumn="0" w:noHBand="0" w:noVBand="1"/>
      </w:tblPr>
      <w:tblGrid>
        <w:gridCol w:w="5140"/>
        <w:gridCol w:w="1291"/>
        <w:gridCol w:w="1291"/>
        <w:gridCol w:w="1291"/>
        <w:gridCol w:w="1291"/>
        <w:gridCol w:w="1291"/>
      </w:tblGrid>
      <w:tr w:rsidR="00891C42" w:rsidRPr="0057562E" w:rsidTr="00341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Effect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Boys 1</w:t>
            </w:r>
          </w:p>
        </w:tc>
        <w:tc>
          <w:tcPr>
            <w:tcW w:w="1291" w:type="dxa"/>
            <w:vAlign w:val="bottom"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Boys 2</w:t>
            </w:r>
          </w:p>
        </w:tc>
        <w:tc>
          <w:tcPr>
            <w:tcW w:w="1291" w:type="dxa"/>
            <w:vAlign w:val="bottom"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Boys 3</w:t>
            </w:r>
          </w:p>
        </w:tc>
        <w:tc>
          <w:tcPr>
            <w:tcW w:w="1291" w:type="dxa"/>
            <w:vAlign w:val="bottom"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Boys 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57562E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Boys 5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Network Dynamics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57562E" w:rsidRDefault="00891C42" w:rsidP="00341A8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91" w:type="dxa"/>
            <w:vAlign w:val="bottom"/>
          </w:tcPr>
          <w:p w:rsidR="00891C42" w:rsidRPr="0057562E" w:rsidRDefault="00891C42" w:rsidP="00341A8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91" w:type="dxa"/>
            <w:vAlign w:val="bottom"/>
          </w:tcPr>
          <w:p w:rsidR="00891C42" w:rsidRPr="0057562E" w:rsidRDefault="00891C42" w:rsidP="00341A8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91" w:type="dxa"/>
            <w:vAlign w:val="bottom"/>
          </w:tcPr>
          <w:p w:rsidR="00891C42" w:rsidRPr="0057562E" w:rsidRDefault="00891C42" w:rsidP="00341A8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91" w:type="dxa"/>
            <w:noWrap/>
            <w:vAlign w:val="bottom"/>
            <w:hideMark/>
          </w:tcPr>
          <w:p w:rsidR="00891C42" w:rsidRPr="0057562E" w:rsidRDefault="00891C42" w:rsidP="00341A8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constant sch4nets rate (period 1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9.67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5.1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30.89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3.292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6.412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constant sch4nets rate (period 2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2.37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9.95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3.48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4.723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constant sch4nets rate (period 3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2.24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16.66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44.54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9.273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constant sch4nets rate (period 4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4.1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1.828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outdegree (density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>
              <w:rPr>
                <w:rFonts w:ascii="Calibri" w:hAnsi="Calibri"/>
                <w:sz w:val="20"/>
              </w:rPr>
              <w:t>-</w:t>
            </w:r>
            <w:r w:rsidRPr="007573F5">
              <w:rPr>
                <w:rFonts w:ascii="Calibri" w:hAnsi="Calibri"/>
                <w:sz w:val="20"/>
              </w:rPr>
              <w:t>0.73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2.034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2.083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1.833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1.569*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Reciproc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967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556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223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339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247**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transitive triplets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87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614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38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19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48*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transitiv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recipr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>. Triplets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348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415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302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411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275**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indegree – popu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9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3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9*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outdegree – popu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9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55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22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42*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50**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outdegree – activ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5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51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6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9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gender.dyadcovar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meal.dyadcovar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08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4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16*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alter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3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000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8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4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ego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6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5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94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4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4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06*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94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32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alter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4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8</w:t>
            </w: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5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57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ego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4</w:t>
            </w: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4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161†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83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14†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30†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22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66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alter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5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5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3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95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ego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9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7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6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2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9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6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83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43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int. 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ego x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1.33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46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07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455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 w:rsidRPr="007573F5">
              <w:rPr>
                <w:rFonts w:ascii="Calibri" w:hAnsi="Calibri"/>
                <w:sz w:val="20"/>
              </w:rPr>
              <w:t>0.47</w:t>
            </w:r>
            <w:r>
              <w:rPr>
                <w:rFonts w:ascii="Calibri" w:hAnsi="Calibri"/>
                <w:sz w:val="20"/>
              </w:rPr>
              <w:t>0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Behaviour Dynamics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1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70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99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7</w:t>
            </w:r>
            <w:r>
              <w:rPr>
                <w:rFonts w:ascii="Calibri" w:hAnsi="Calibri"/>
                <w:sz w:val="20"/>
              </w:rPr>
              <w:t>00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075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782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lastRenderedPageBreak/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2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80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70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089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999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3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36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11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422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391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4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3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39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linear shape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7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80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77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95†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18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quadratic shape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1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88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53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87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64*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total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5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00*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83†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95†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57*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gender.covar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9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3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484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7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83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0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8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3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70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58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meal.covar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1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722†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64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x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total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4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0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5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2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81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x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total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6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7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1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8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93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1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3.68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29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34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3.422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21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2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16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66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3.29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38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3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4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8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695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99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4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82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445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linear shape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11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93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77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569**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08†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quadratic shape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9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9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0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36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average similarity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51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3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79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4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965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gender.covar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tot. sim. (secrecy) x ego's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47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48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9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00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63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sec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meal.covar</w:t>
            </w:r>
            <w:proofErr w:type="spellEnd"/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74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44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06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4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1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8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806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27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74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273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2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74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5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14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554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3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098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89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688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352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rate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(period 4)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1.00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2.18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linear shape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17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0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92*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51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  <w:hideMark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 quadratic shape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7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303†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1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22</w:t>
            </w:r>
          </w:p>
        </w:tc>
        <w:tc>
          <w:tcPr>
            <w:tcW w:w="1291" w:type="dxa"/>
            <w:noWrap/>
            <w:vAlign w:val="bottom"/>
            <w:hideMark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477**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gender.covar</w:t>
            </w:r>
            <w:proofErr w:type="spellEnd"/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NA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lastRenderedPageBreak/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alc.beh</w:t>
            </w:r>
            <w:proofErr w:type="spellEnd"/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15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308†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-0.413*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99</w:t>
            </w:r>
          </w:p>
        </w:tc>
      </w:tr>
      <w:tr w:rsidR="00891C42" w:rsidRPr="0057562E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con.beh</w:t>
            </w:r>
            <w:proofErr w:type="spellEnd"/>
            <w:r w:rsidRPr="0057562E">
              <w:rPr>
                <w:rFonts w:ascii="Calibri" w:eastAsia="Times New Roman" w:hAnsi="Calibri" w:cs="Times New Roman"/>
                <w:lang w:eastAsia="en-GB"/>
              </w:rPr>
              <w:t xml:space="preserve">: effect from </w:t>
            </w:r>
            <w:proofErr w:type="spellStart"/>
            <w:r w:rsidRPr="0057562E">
              <w:rPr>
                <w:rFonts w:ascii="Calibri" w:eastAsia="Times New Roman" w:hAnsi="Calibri" w:cs="Times New Roman"/>
                <w:lang w:eastAsia="en-GB"/>
              </w:rPr>
              <w:t>meal.covar</w:t>
            </w:r>
            <w:proofErr w:type="spellEnd"/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2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05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7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66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369</w:t>
            </w:r>
          </w:p>
        </w:tc>
      </w:tr>
      <w:tr w:rsidR="00891C42" w:rsidRPr="0057562E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noWrap/>
          </w:tcPr>
          <w:p w:rsidR="00891C42" w:rsidRPr="0057562E" w:rsidRDefault="00891C42" w:rsidP="00341A84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57562E">
              <w:rPr>
                <w:rFonts w:ascii="Calibri" w:eastAsia="Times New Roman" w:hAnsi="Calibri" w:cs="Times New Roman"/>
                <w:lang w:eastAsia="en-GB"/>
              </w:rPr>
              <w:t>Max Convergence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19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2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1</w:t>
            </w:r>
          </w:p>
        </w:tc>
        <w:tc>
          <w:tcPr>
            <w:tcW w:w="1291" w:type="dxa"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3</w:t>
            </w:r>
          </w:p>
        </w:tc>
        <w:tc>
          <w:tcPr>
            <w:tcW w:w="1291" w:type="dxa"/>
            <w:noWrap/>
            <w:vAlign w:val="bottom"/>
          </w:tcPr>
          <w:p w:rsidR="00891C42" w:rsidRPr="007573F5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7573F5">
              <w:rPr>
                <w:rFonts w:ascii="Calibri" w:hAnsi="Calibri"/>
                <w:sz w:val="20"/>
              </w:rPr>
              <w:t>0.24</w:t>
            </w:r>
          </w:p>
        </w:tc>
      </w:tr>
    </w:tbl>
    <w:p w:rsidR="00891C42" w:rsidRDefault="00891C42" w:rsidP="00891C42">
      <w:pPr>
        <w:ind w:left="720" w:firstLine="720"/>
      </w:pPr>
      <w:r w:rsidRPr="0057562E">
        <w:t xml:space="preserve">N/A indicates parameters were </w:t>
      </w:r>
      <w:r>
        <w:t>excluded from the model</w:t>
      </w:r>
      <w:r>
        <w:br w:type="page"/>
      </w:r>
    </w:p>
    <w:p w:rsidR="00891C42" w:rsidRPr="00317953" w:rsidRDefault="00891C42" w:rsidP="00891C42">
      <w:pPr>
        <w:pStyle w:val="Caption"/>
        <w:keepNext/>
        <w:jc w:val="center"/>
        <w:rPr>
          <w:color w:val="auto"/>
          <w:sz w:val="22"/>
        </w:rPr>
      </w:pPr>
    </w:p>
    <w:p w:rsidR="00352841" w:rsidRPr="00954983" w:rsidRDefault="00352841" w:rsidP="00954983">
      <w:pPr>
        <w:pStyle w:val="Caption"/>
        <w:keepNext/>
        <w:jc w:val="center"/>
        <w:rPr>
          <w:sz w:val="21"/>
          <w:szCs w:val="21"/>
        </w:rPr>
      </w:pPr>
      <w:r w:rsidRPr="00954983">
        <w:rPr>
          <w:color w:val="auto"/>
          <w:sz w:val="21"/>
          <w:szCs w:val="21"/>
        </w:rPr>
        <w:t xml:space="preserve">Table </w:t>
      </w:r>
      <w:r>
        <w:rPr>
          <w:color w:val="auto"/>
          <w:sz w:val="21"/>
          <w:szCs w:val="21"/>
        </w:rPr>
        <w:t>A</w:t>
      </w:r>
      <w:r w:rsidRPr="00954983">
        <w:rPr>
          <w:color w:val="auto"/>
          <w:sz w:val="21"/>
          <w:szCs w:val="21"/>
        </w:rPr>
        <w:fldChar w:fldCharType="begin"/>
      </w:r>
      <w:r w:rsidRPr="00954983">
        <w:rPr>
          <w:color w:val="auto"/>
          <w:sz w:val="21"/>
          <w:szCs w:val="21"/>
        </w:rPr>
        <w:instrText xml:space="preserve"> SEQ Table \* ARABIC </w:instrText>
      </w:r>
      <w:r w:rsidRPr="00954983">
        <w:rPr>
          <w:color w:val="auto"/>
          <w:sz w:val="21"/>
          <w:szCs w:val="21"/>
        </w:rPr>
        <w:fldChar w:fldCharType="separate"/>
      </w:r>
      <w:r w:rsidR="00083575">
        <w:rPr>
          <w:noProof/>
          <w:color w:val="auto"/>
          <w:sz w:val="21"/>
          <w:szCs w:val="21"/>
        </w:rPr>
        <w:t>6</w:t>
      </w:r>
      <w:r w:rsidRPr="00954983">
        <w:rPr>
          <w:color w:val="auto"/>
          <w:sz w:val="21"/>
          <w:szCs w:val="21"/>
        </w:rPr>
        <w:fldChar w:fldCharType="end"/>
      </w:r>
      <w:r w:rsidRPr="00954983">
        <w:rPr>
          <w:color w:val="auto"/>
          <w:sz w:val="21"/>
          <w:szCs w:val="21"/>
        </w:rPr>
        <w:t>: Random effects meta-analysis of network parameters across schools</w:t>
      </w:r>
    </w:p>
    <w:tbl>
      <w:tblPr>
        <w:tblStyle w:val="ListTable21"/>
        <w:tblW w:w="11206" w:type="dxa"/>
        <w:jc w:val="center"/>
        <w:tblLook w:val="04A0" w:firstRow="1" w:lastRow="0" w:firstColumn="1" w:lastColumn="0" w:noHBand="0" w:noVBand="1"/>
      </w:tblPr>
      <w:tblGrid>
        <w:gridCol w:w="6862"/>
        <w:gridCol w:w="1099"/>
        <w:gridCol w:w="896"/>
        <w:gridCol w:w="896"/>
        <w:gridCol w:w="1453"/>
      </w:tblGrid>
      <w:tr w:rsidR="00891C42" w:rsidRPr="00C23573" w:rsidTr="00341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C2357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  <w:t>Effect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Estimates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Lower Cl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Upper Cl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tandard error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tant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net.list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ate (period 1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28.8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21.89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35.8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3.55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tant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net.list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ate (period 2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21.47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8.8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24.11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35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tant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net.list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ate (period 3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28.7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20.5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36.93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4.19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tant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net.list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ate (period 4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6.35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3.79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8.91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outdegree (density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1.97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2.1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1.81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Reciprocity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2.36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2.26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2.45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transitive triplets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transitive reciprocated triplets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3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35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3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degre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opularity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utdegre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opularity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1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utdegre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tivity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gender.dyad</w:t>
            </w:r>
            <w:proofErr w:type="spellEnd"/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meal.dyad</w:t>
            </w:r>
            <w:proofErr w:type="spellEnd"/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ter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ter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ter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 x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1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67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46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88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rate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2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  <w:r w:rsidR="00350F8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79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 w:rsidR="00350F8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3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74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4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inear shape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quadratic shape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tal similarity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gender.covar</w:t>
            </w:r>
            <w:proofErr w:type="spellEnd"/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350F87"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2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35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3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46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fmeals.covar</w:t>
            </w:r>
            <w:proofErr w:type="spellEnd"/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x 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tal similarity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x 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tal similarity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1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8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59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2.03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2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7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96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3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59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78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4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5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3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76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inear shape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quadratic shape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verage similarity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65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75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gender.covar</w:t>
            </w:r>
            <w:proofErr w:type="spellEnd"/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ter's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net.list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verage 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fmeals.covar</w:t>
            </w:r>
            <w:proofErr w:type="spellEnd"/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1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2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1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4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63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2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2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3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4)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inear shape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quadratic shape</w:t>
            </w:r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2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3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gender.covar</w:t>
            </w:r>
            <w:proofErr w:type="spellEnd"/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  <w:tr w:rsidR="00891C42" w:rsidRPr="00C23573" w:rsidTr="00341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25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33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18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891C42" w:rsidRPr="00C2357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2" w:type="dxa"/>
            <w:noWrap/>
            <w:hideMark/>
          </w:tcPr>
          <w:p w:rsidR="00891C42" w:rsidRPr="00C2357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fmeals.covar</w:t>
            </w:r>
            <w:proofErr w:type="spellEnd"/>
          </w:p>
        </w:tc>
        <w:tc>
          <w:tcPr>
            <w:tcW w:w="1099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16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-0.32</w:t>
            </w:r>
          </w:p>
        </w:tc>
        <w:tc>
          <w:tcPr>
            <w:tcW w:w="896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954983"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</w:p>
        </w:tc>
        <w:tc>
          <w:tcPr>
            <w:tcW w:w="1453" w:type="dxa"/>
            <w:noWrap/>
            <w:hideMark/>
          </w:tcPr>
          <w:p w:rsidR="00891C42" w:rsidRPr="00C2357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3573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</w:tbl>
    <w:p w:rsidR="00136A0D" w:rsidRDefault="00136A0D" w:rsidP="00136A0D">
      <w:pPr>
        <w:spacing w:after="0" w:line="240" w:lineRule="auto"/>
        <w:ind w:left="720" w:firstLine="720"/>
      </w:pPr>
      <w:proofErr w:type="spellStart"/>
      <w:r>
        <w:t>Meta analysis</w:t>
      </w:r>
      <w:proofErr w:type="spellEnd"/>
      <w:r>
        <w:t xml:space="preserve"> parameter: the pooled parameter value across all schools in the sample</w:t>
      </w:r>
    </w:p>
    <w:p w:rsidR="00891C42" w:rsidRDefault="00891C42" w:rsidP="00891C42">
      <w:pPr>
        <w:rPr>
          <w:color w:val="FF0000"/>
        </w:rPr>
      </w:pPr>
      <w:r>
        <w:rPr>
          <w:color w:val="FF0000"/>
        </w:rPr>
        <w:br w:type="page"/>
      </w:r>
    </w:p>
    <w:p w:rsidR="00A83F85" w:rsidRDefault="00A83F85" w:rsidP="00891C42"/>
    <w:p w:rsidR="00A83F85" w:rsidRPr="00A83F85" w:rsidRDefault="00A83F85" w:rsidP="00A83F85">
      <w:pPr>
        <w:pStyle w:val="Caption"/>
        <w:keepNext/>
        <w:jc w:val="center"/>
        <w:rPr>
          <w:color w:val="auto"/>
          <w:sz w:val="21"/>
          <w:szCs w:val="21"/>
        </w:rPr>
      </w:pPr>
      <w:r w:rsidRPr="00A83F85">
        <w:rPr>
          <w:color w:val="auto"/>
          <w:sz w:val="21"/>
          <w:szCs w:val="21"/>
        </w:rPr>
        <w:t xml:space="preserve">Table </w:t>
      </w:r>
      <w:r>
        <w:rPr>
          <w:color w:val="auto"/>
          <w:sz w:val="21"/>
          <w:szCs w:val="21"/>
        </w:rPr>
        <w:t>A</w:t>
      </w:r>
      <w:r w:rsidRPr="00A83F85">
        <w:rPr>
          <w:color w:val="auto"/>
          <w:sz w:val="21"/>
          <w:szCs w:val="21"/>
        </w:rPr>
        <w:fldChar w:fldCharType="begin"/>
      </w:r>
      <w:r w:rsidRPr="00A83F85">
        <w:rPr>
          <w:color w:val="auto"/>
          <w:sz w:val="21"/>
          <w:szCs w:val="21"/>
        </w:rPr>
        <w:instrText xml:space="preserve"> SEQ Table \* ARABIC </w:instrText>
      </w:r>
      <w:r w:rsidRPr="00A83F85">
        <w:rPr>
          <w:color w:val="auto"/>
          <w:sz w:val="21"/>
          <w:szCs w:val="21"/>
        </w:rPr>
        <w:fldChar w:fldCharType="separate"/>
      </w:r>
      <w:r w:rsidR="00083575">
        <w:rPr>
          <w:noProof/>
          <w:color w:val="auto"/>
          <w:sz w:val="21"/>
          <w:szCs w:val="21"/>
        </w:rPr>
        <w:t>7</w:t>
      </w:r>
      <w:r w:rsidRPr="00A83F85">
        <w:rPr>
          <w:color w:val="auto"/>
          <w:sz w:val="21"/>
          <w:szCs w:val="21"/>
        </w:rPr>
        <w:fldChar w:fldCharType="end"/>
      </w:r>
      <w:r w:rsidRPr="00A83F85">
        <w:rPr>
          <w:color w:val="auto"/>
          <w:sz w:val="21"/>
          <w:szCs w:val="21"/>
        </w:rPr>
        <w:t xml:space="preserve">: </w:t>
      </w:r>
      <w:proofErr w:type="spellStart"/>
      <w:r w:rsidRPr="00A83F85">
        <w:rPr>
          <w:color w:val="auto"/>
          <w:sz w:val="21"/>
          <w:szCs w:val="21"/>
        </w:rPr>
        <w:t>Metaregression</w:t>
      </w:r>
      <w:proofErr w:type="spellEnd"/>
      <w:r w:rsidRPr="00A83F85">
        <w:rPr>
          <w:color w:val="auto"/>
          <w:sz w:val="21"/>
          <w:szCs w:val="21"/>
        </w:rPr>
        <w:t xml:space="preserve"> of network parameters including school gender and proportion of frequent drinkers in year three</w:t>
      </w:r>
    </w:p>
    <w:tbl>
      <w:tblPr>
        <w:tblStyle w:val="ListTable21"/>
        <w:tblW w:w="14411" w:type="dxa"/>
        <w:tblLook w:val="04A0" w:firstRow="1" w:lastRow="0" w:firstColumn="1" w:lastColumn="0" w:noHBand="0" w:noVBand="1"/>
      </w:tblPr>
      <w:tblGrid>
        <w:gridCol w:w="5248"/>
        <w:gridCol w:w="2239"/>
        <w:gridCol w:w="2262"/>
        <w:gridCol w:w="2226"/>
        <w:gridCol w:w="2436"/>
      </w:tblGrid>
      <w:tr w:rsidR="00891C42" w:rsidRPr="00317953" w:rsidTr="00341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Effect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Boys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Girls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% Frequent Drinkers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tant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net.list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ate (period 1)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24.86 (5.84, 43.87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45 (-17.45, 16.5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2226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2.91 (-1.85, 27.66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9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2.11 (-84.11, 79.8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tant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net.list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ate (period 2)</w:t>
            </w:r>
          </w:p>
        </w:tc>
        <w:tc>
          <w:tcPr>
            <w:tcW w:w="2239" w:type="dxa"/>
            <w:noWrap/>
            <w:hideMark/>
          </w:tcPr>
          <w:p w:rsidR="00891C42" w:rsidRPr="00921B3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8.89 (10.44, 27.33) </w:t>
            </w: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1.74 (-8.86, 5.3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17 (-5.55, 7.8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1.61 (-28.16, 51.3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tant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net.list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ate (period 3)</w:t>
            </w:r>
          </w:p>
        </w:tc>
        <w:tc>
          <w:tcPr>
            <w:tcW w:w="2239" w:type="dxa"/>
            <w:noWrap/>
            <w:hideMark/>
          </w:tcPr>
          <w:p w:rsidR="00891C42" w:rsidRPr="00921B3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36.85 (18.42, 55.29) </w:t>
            </w: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9.22 (-8.49, 26.9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2.01 (-17.09, 13.0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45.28 (-134.36, 43.8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tant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net.list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ate (period 4)</w:t>
            </w:r>
          </w:p>
        </w:tc>
        <w:tc>
          <w:tcPr>
            <w:tcW w:w="2239" w:type="dxa"/>
            <w:noWrap/>
            <w:hideMark/>
          </w:tcPr>
          <w:p w:rsidR="00891C42" w:rsidRPr="00921B3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7.47 (8.17, 26.77) </w:t>
            </w: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7.28 (-14.97, 0.42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6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4.44 (-9.91, 1.0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1.19 (-37.86, 60.2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5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outdegree (density)</w:t>
            </w:r>
          </w:p>
        </w:tc>
        <w:tc>
          <w:tcPr>
            <w:tcW w:w="2239" w:type="dxa"/>
            <w:noWrap/>
            <w:hideMark/>
          </w:tcPr>
          <w:p w:rsidR="00891C42" w:rsidRPr="00921B3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1.98 (-2.49, -1.46) </w:t>
            </w: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28 (-0.17, 0.7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2226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33 (-0.06, 0.73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1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76 (-3.09, 1.5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136A0D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891C42"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eciprocity</w:t>
            </w:r>
          </w:p>
        </w:tc>
        <w:tc>
          <w:tcPr>
            <w:tcW w:w="2239" w:type="dxa"/>
            <w:noWrap/>
            <w:hideMark/>
          </w:tcPr>
          <w:p w:rsidR="00891C42" w:rsidRPr="00921B3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2.46 (2.15, 2.78) </w:t>
            </w: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2 (-0.15, 0.3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2226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23 (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.00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, 0.47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5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97 (-2.48, 0.5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transitive triplets</w:t>
            </w:r>
          </w:p>
        </w:tc>
        <w:tc>
          <w:tcPr>
            <w:tcW w:w="2239" w:type="dxa"/>
            <w:noWrap/>
            <w:hideMark/>
          </w:tcPr>
          <w:p w:rsidR="00891C42" w:rsidRPr="00921B3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47 (0.39, 0.54) </w:t>
            </w: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4 (-0.03, 0.1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07, 0.0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37, 0.3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transitive reciprocated triplets</w:t>
            </w:r>
          </w:p>
        </w:tc>
        <w:tc>
          <w:tcPr>
            <w:tcW w:w="2239" w:type="dxa"/>
            <w:noWrap/>
            <w:hideMark/>
          </w:tcPr>
          <w:p w:rsidR="00891C42" w:rsidRPr="00921B3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0.34 (-0.43, -0.25) </w:t>
            </w: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-0.02 (-0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0.0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03 (-0.04, 0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4 (-0.39, 0.4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indegree - popularity</w:t>
            </w:r>
          </w:p>
        </w:tc>
        <w:tc>
          <w:tcPr>
            <w:tcW w:w="2239" w:type="dxa"/>
            <w:noWrap/>
            <w:hideMark/>
          </w:tcPr>
          <w:p w:rsidR="00891C42" w:rsidRPr="00921B3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03 (0.01, 0.05) </w:t>
            </w: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1 (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.00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, 0.03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9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01, 0.0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2436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0.09 (-0.19, 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.00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5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outdegree - popularity</w:t>
            </w:r>
          </w:p>
        </w:tc>
        <w:tc>
          <w:tcPr>
            <w:tcW w:w="2239" w:type="dxa"/>
            <w:noWrap/>
            <w:hideMark/>
          </w:tcPr>
          <w:p w:rsidR="00891C42" w:rsidRPr="00921B3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0.12 (-0.15, -0.08) </w:t>
            </w:r>
            <w:r w:rsidRPr="00921B3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0.04 (-0.07, -0.01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1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2 (-0.05, 0.0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6 (-0.13, 0.2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outdegree - activity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1 (-0.03, 0.0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2 (-0.05, 0.0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2 (-0.05, 0.0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 (-0.07, 0.2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gender.dyad</w:t>
            </w:r>
            <w:proofErr w:type="spellEnd"/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1 (-0.28, 0.2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6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53 (0.08, 2.98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4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meal.dyad</w:t>
            </w:r>
            <w:proofErr w:type="spellEnd"/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1 (-0.16, 0.1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4 (-0.09, 0.1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3 (-0.1, 0.1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21 (-0.51, 0.9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ter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5 (-0.03, 0.1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5 (-0.11, 0.0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 (-0.06, 0.0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2 (-0.42, 0.3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 (-0.03, 0.2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12, 0.0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6 (-0.04, 0.1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5 (-1.17, 0.1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6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0.31, 0.89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</w:t>
            </w:r>
            <w:r w:rsidRPr="007945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4 (-0.19, 0.2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8 (-0.28, 0.1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1.11 (-2.55, 0.3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ter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0.0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262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0.08 (-0.16, 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.00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5</w:t>
            </w:r>
          </w:p>
        </w:tc>
        <w:tc>
          <w:tcPr>
            <w:tcW w:w="2226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0.07 (-0.14, 0.01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7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38 (-0.12, 0.8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3 (-0.17, 0.2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3 (-0.2, 0.1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2 (-0.12, 0.1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17 (-1.14, 0.8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3 (-0.24, 0.5) </w:t>
            </w:r>
            <w:r w:rsidRPr="003C4B59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0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9 (-0.22, 0.3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25, 0.2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28 (-2.02, 1.4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ter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6 (-0.17, 0.0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6 (-0.02, 0.1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07, 0.0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21 (-0.32, 0.7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15 (-0.03, 0.33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14, 0.1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14, 0.1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2436" w:type="dxa"/>
            <w:noWrap/>
            <w:hideMark/>
          </w:tcPr>
          <w:p w:rsidR="00891C42" w:rsidRPr="00B840A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0.80 (-1.67, 0.06) </w:t>
            </w: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7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2 (-0.18, 0.4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17 (-0.42, 0.0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23, 0.2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1.29, 1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 x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, 0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3 (-0.87, 0.2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-0.21 (-0.72, 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04 (-3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3.5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1)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76 (0.12, 1.41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2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5 (-0.48, 0.7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9 (-0.27, 0.6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2436" w:type="dxa"/>
            <w:noWrap/>
            <w:hideMark/>
          </w:tcPr>
          <w:p w:rsidR="00891C42" w:rsidRPr="00B840AB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4.14 (0.50, 7.78) </w:t>
            </w: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3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2)</w:t>
            </w:r>
          </w:p>
        </w:tc>
        <w:tc>
          <w:tcPr>
            <w:tcW w:w="2239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98 (0.49, 1.46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48 (-0.03, 0.99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7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4 (-0.22, 0.5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2436" w:type="dxa"/>
            <w:noWrap/>
            <w:hideMark/>
          </w:tcPr>
          <w:p w:rsidR="00891C42" w:rsidRPr="00B840A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2.29 (-0.22, 4.81) </w:t>
            </w: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7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3)</w:t>
            </w:r>
          </w:p>
        </w:tc>
        <w:tc>
          <w:tcPr>
            <w:tcW w:w="2239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23 (0.68, 1.77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B840AB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17 (0.51, 1.83) </w:t>
            </w: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26" w:type="dxa"/>
            <w:noWrap/>
            <w:hideMark/>
          </w:tcPr>
          <w:p w:rsidR="00891C42" w:rsidRPr="00B840AB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57 (0.18, 0.96) </w:t>
            </w: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28 (-3.07, 2.5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4)</w:t>
            </w:r>
          </w:p>
        </w:tc>
        <w:tc>
          <w:tcPr>
            <w:tcW w:w="2239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17 (0.51, 1.83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B840A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70 (-0.07, 1.47) </w:t>
            </w: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7</w:t>
            </w:r>
          </w:p>
        </w:tc>
        <w:tc>
          <w:tcPr>
            <w:tcW w:w="2226" w:type="dxa"/>
            <w:noWrap/>
            <w:hideMark/>
          </w:tcPr>
          <w:p w:rsidR="00891C42" w:rsidRPr="0095498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95498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0.23 (-0.12, 0.57) </w:t>
            </w:r>
            <w:r w:rsidRPr="0095498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br/>
              <w:t xml:space="preserve"> p=0.20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33 (-3.89, 3.2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inear shape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6 (-0.12, 0.4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-0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-0.2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26" w:type="dxa"/>
            <w:noWrap/>
            <w:hideMark/>
          </w:tcPr>
          <w:p w:rsidR="00891C42" w:rsidRPr="0095498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95498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-0.1 (-0.31, 0.12) </w:t>
            </w:r>
            <w:r w:rsidRPr="00954983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br/>
              <w:t xml:space="preserve"> p=0.37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2.25 (0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3.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&lt;0.001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quadratic shape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21 (0.01, 0.41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4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2 (-0.13, 0.1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14, 0.1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21 (-0.77, 1.1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tal similarity</w:t>
            </w:r>
          </w:p>
        </w:tc>
        <w:tc>
          <w:tcPr>
            <w:tcW w:w="2239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63 (0.34, 0.92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25, 0.2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21, 0.1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83 (-2.38, 0.7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gender.covar</w:t>
            </w:r>
            <w:proofErr w:type="spellEnd"/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4 (-0.62, 0.5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06 (-2.05, 4.1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31 (-0.88, 0.2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 (-0.22, 0.4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1 (-0.23, 0.4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3 (-2.4, 2.6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12 (-0.77, 0.5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8 (-0.23, 0.5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6 (-0.36, 0.4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1.28 (-4.36, 1.7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fmeals.covar</w:t>
            </w:r>
            <w:proofErr w:type="spellEnd"/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51 (-1.17, 0.1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3 (-0.36, 0.4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12 (-0.57, 0.3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2436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2.43 (-0.29, 5.14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8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x 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tal similarity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28 (-0.98, 0.4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2 (-0.37, 0.7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2226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41 (-0.08, 0.91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10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94 (-2.86, 4.7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x 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tal similarity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34 (-0.88, 0.1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1 (-0.34, 0.5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6 (-0.31, 0.4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81 (-0.87, 4.4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1)</w:t>
            </w:r>
          </w:p>
        </w:tc>
        <w:tc>
          <w:tcPr>
            <w:tcW w:w="2239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69 (0.97, 2.42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2 (-0.55, 0.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18 (-0.67, 0.3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75 (-2.56, 4.0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2)</w:t>
            </w:r>
          </w:p>
        </w:tc>
        <w:tc>
          <w:tcPr>
            <w:tcW w:w="2239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91 (1.02, 2.79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43 (-0.28, 1.1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2 (-0.55, 0.5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93 (-5.02, 3.1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3)</w:t>
            </w:r>
          </w:p>
        </w:tc>
        <w:tc>
          <w:tcPr>
            <w:tcW w:w="2239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36 (0.64, 2.07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33 (-0.23, 0.8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33 (-0.18, 0.8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46 (-3.23, 4.1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4)</w:t>
            </w:r>
          </w:p>
        </w:tc>
        <w:tc>
          <w:tcPr>
            <w:tcW w:w="2239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44 (0.6, 2.28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42 (-1.17, 0.3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55 (-1.08, -0.0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.4 (-2.14, 6.9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inear shape</w:t>
            </w:r>
          </w:p>
        </w:tc>
        <w:tc>
          <w:tcPr>
            <w:tcW w:w="2239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9 (0.62, 1.18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 (-0.08, 0.2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2226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22 (0.03, 0.41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2</w:t>
            </w:r>
          </w:p>
        </w:tc>
        <w:tc>
          <w:tcPr>
            <w:tcW w:w="2436" w:type="dxa"/>
            <w:noWrap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2.94 (-4.16, -1.73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quadratic shape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42 (0.02, 0.83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4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36 (-0.76, 0.0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1 (-0.15, 0.3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7 (-1.84, 2.1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verage similarity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7 (-0.22, 3.62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8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2.06 (-3.92, -0.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41 (-1.63, 0.8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4 (-9.8, 9.0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gender.covar</w:t>
            </w:r>
            <w:proofErr w:type="spellEnd"/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41 (-0.14, 0.9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2.22 (-5.25, 0.8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ter's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net.list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verage 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0.67 (-1.17, -0.16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44 (-0.98, 0.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5 (-0.18, 0.4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.81 (0.38, 5.2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fmeals.covar</w:t>
            </w:r>
            <w:proofErr w:type="spellEnd"/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7 (-0.59, 0.4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6 (-0.3, 0.4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7 (-0.33, 0.4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33 (-2.53, 1.8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rate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1)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58 (0.09, 1.07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2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2 (-0.53, 0.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24 (-0.66, 0.1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.56 (1.94, 7.1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2)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3 (-0.11, 0.7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9 (-0.27, 0.6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6 (-0.39, 0.2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.28 (1.99, 6.5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&lt;0.001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3)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57 (0.08, 1.07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2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7 (-0.33, 0.4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1 (-0.41, 0.2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.83 (0.31, 5.3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te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iod 4)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58 (0.94, 2.22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8 (-0.45, 0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4, 0.3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2.45 (-5.9, 0.9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inear shape</w:t>
            </w:r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58 (0.31, 0.84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9 (-0.27, 0.0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2226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17 (-0.02, 0.35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8</w:t>
            </w:r>
          </w:p>
        </w:tc>
        <w:tc>
          <w:tcPr>
            <w:tcW w:w="2436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1.53 (-2.68, -0.38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1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quadratic shape</w:t>
            </w:r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29 (-0.64, 0.0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4 (-0.29, 0.2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9 (-0.15, 0.3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6 (-1.44, 1.7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gender.covar</w:t>
            </w:r>
            <w:proofErr w:type="spellEnd"/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08 (0.46, 1.7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36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3.67 (-6.73, -0.62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2</w:t>
            </w:r>
          </w:p>
        </w:tc>
      </w:tr>
      <w:tr w:rsidR="00891C42" w:rsidRPr="00317953" w:rsidTr="00341A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</w:p>
        </w:tc>
        <w:tc>
          <w:tcPr>
            <w:tcW w:w="2239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0.54 (-0.81, -0.27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21, 0.1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 (-0.18, 0.1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2436" w:type="dxa"/>
            <w:noWrap/>
            <w:hideMark/>
          </w:tcPr>
          <w:p w:rsidR="00891C42" w:rsidRPr="003C4B5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28 (0.01, 2.54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5</w:t>
            </w:r>
          </w:p>
        </w:tc>
      </w:tr>
      <w:tr w:rsidR="00891C42" w:rsidRPr="00317953" w:rsidTr="0034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fmeals.covar</w:t>
            </w:r>
            <w:proofErr w:type="spellEnd"/>
          </w:p>
        </w:tc>
        <w:tc>
          <w:tcPr>
            <w:tcW w:w="2239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27 (-0.97, 0.4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2262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7 (-0.48, 0.3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222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36 (-0.82, 0.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436" w:type="dxa"/>
            <w:noWrap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02 (-1.79, 3.8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</w:tr>
    </w:tbl>
    <w:p w:rsidR="00891C42" w:rsidRDefault="00891C42" w:rsidP="00136A0D">
      <w:pPr>
        <w:spacing w:after="0"/>
      </w:pPr>
      <w:r w:rsidRPr="003C4B59">
        <w:rPr>
          <w:b/>
        </w:rPr>
        <w:t>Bold type</w:t>
      </w:r>
      <w:r w:rsidRPr="003C4B59">
        <w:t xml:space="preserve"> denotes </w:t>
      </w:r>
      <w:r>
        <w:t>p value below 0.1</w:t>
      </w:r>
    </w:p>
    <w:p w:rsidR="00136A0D" w:rsidRDefault="00136A0D" w:rsidP="00136A0D">
      <w:pPr>
        <w:spacing w:after="0" w:line="240" w:lineRule="auto"/>
      </w:pPr>
      <w:r>
        <w:t>Meta-regression intercept: the estimated parameter value for a coeducational school with the mean proportion of frequent drinkers in the study sample</w:t>
      </w:r>
    </w:p>
    <w:p w:rsidR="00136A0D" w:rsidRDefault="00136A0D" w:rsidP="00891C42"/>
    <w:p w:rsidR="00891C42" w:rsidRDefault="00891C42" w:rsidP="00891C42"/>
    <w:p w:rsidR="00891C42" w:rsidRDefault="00891C42" w:rsidP="00891C42"/>
    <w:p w:rsidR="00891C42" w:rsidRDefault="00891C42" w:rsidP="00891C42"/>
    <w:p w:rsidR="00891C42" w:rsidRDefault="00891C42" w:rsidP="00891C42"/>
    <w:p w:rsidR="00FE11C3" w:rsidRDefault="00FE11C3" w:rsidP="00891C42"/>
    <w:p w:rsidR="00FE11C3" w:rsidRDefault="00FE11C3" w:rsidP="00891C42"/>
    <w:p w:rsidR="00FE11C3" w:rsidRDefault="00FE11C3" w:rsidP="00891C42"/>
    <w:p w:rsidR="005B66F1" w:rsidRDefault="005B66F1" w:rsidP="00891C42"/>
    <w:p w:rsidR="00FE11C3" w:rsidRDefault="00FE11C3" w:rsidP="00891C42"/>
    <w:p w:rsidR="005B66F1" w:rsidRPr="005B66F1" w:rsidRDefault="005B66F1" w:rsidP="005B66F1">
      <w:pPr>
        <w:pStyle w:val="Caption"/>
        <w:keepNext/>
        <w:jc w:val="center"/>
        <w:rPr>
          <w:color w:val="auto"/>
          <w:sz w:val="21"/>
          <w:szCs w:val="21"/>
        </w:rPr>
      </w:pPr>
      <w:r w:rsidRPr="005B66F1">
        <w:rPr>
          <w:color w:val="auto"/>
          <w:sz w:val="21"/>
          <w:szCs w:val="21"/>
        </w:rPr>
        <w:t xml:space="preserve">Table </w:t>
      </w:r>
      <w:r>
        <w:rPr>
          <w:color w:val="auto"/>
          <w:sz w:val="21"/>
          <w:szCs w:val="21"/>
        </w:rPr>
        <w:t>A</w:t>
      </w:r>
      <w:r w:rsidRPr="005B66F1">
        <w:rPr>
          <w:color w:val="auto"/>
          <w:sz w:val="21"/>
          <w:szCs w:val="21"/>
        </w:rPr>
        <w:fldChar w:fldCharType="begin"/>
      </w:r>
      <w:r w:rsidRPr="005B66F1">
        <w:rPr>
          <w:color w:val="auto"/>
          <w:sz w:val="21"/>
          <w:szCs w:val="21"/>
        </w:rPr>
        <w:instrText xml:space="preserve"> SEQ Table \* ARABIC </w:instrText>
      </w:r>
      <w:r w:rsidRPr="005B66F1">
        <w:rPr>
          <w:color w:val="auto"/>
          <w:sz w:val="21"/>
          <w:szCs w:val="21"/>
        </w:rPr>
        <w:fldChar w:fldCharType="separate"/>
      </w:r>
      <w:r w:rsidR="00083575">
        <w:rPr>
          <w:noProof/>
          <w:color w:val="auto"/>
          <w:sz w:val="21"/>
          <w:szCs w:val="21"/>
        </w:rPr>
        <w:t>8</w:t>
      </w:r>
      <w:r w:rsidRPr="005B66F1">
        <w:rPr>
          <w:color w:val="auto"/>
          <w:sz w:val="21"/>
          <w:szCs w:val="21"/>
        </w:rPr>
        <w:fldChar w:fldCharType="end"/>
      </w:r>
      <w:r w:rsidRPr="005B66F1">
        <w:rPr>
          <w:color w:val="auto"/>
          <w:sz w:val="21"/>
          <w:szCs w:val="21"/>
        </w:rPr>
        <w:t xml:space="preserve">: </w:t>
      </w:r>
      <w:proofErr w:type="spellStart"/>
      <w:r w:rsidRPr="005B66F1">
        <w:rPr>
          <w:color w:val="auto"/>
          <w:sz w:val="21"/>
          <w:szCs w:val="21"/>
        </w:rPr>
        <w:t>Metaregression</w:t>
      </w:r>
      <w:proofErr w:type="spellEnd"/>
      <w:r w:rsidRPr="005B66F1">
        <w:rPr>
          <w:color w:val="auto"/>
          <w:sz w:val="21"/>
          <w:szCs w:val="21"/>
        </w:rPr>
        <w:t xml:space="preserve"> of school gender and proportion of frequent drinkers on research question </w:t>
      </w:r>
      <w:r w:rsidR="00CF6A3A">
        <w:rPr>
          <w:color w:val="auto"/>
          <w:sz w:val="21"/>
          <w:szCs w:val="21"/>
        </w:rPr>
        <w:t>parameters</w:t>
      </w:r>
    </w:p>
    <w:tbl>
      <w:tblPr>
        <w:tblStyle w:val="ListTable21"/>
        <w:tblW w:w="14411" w:type="dxa"/>
        <w:tblLook w:val="04A0" w:firstRow="1" w:lastRow="0" w:firstColumn="1" w:lastColumn="0" w:noHBand="0" w:noVBand="1"/>
      </w:tblPr>
      <w:tblGrid>
        <w:gridCol w:w="5248"/>
        <w:gridCol w:w="2239"/>
        <w:gridCol w:w="2262"/>
        <w:gridCol w:w="2226"/>
        <w:gridCol w:w="2436"/>
      </w:tblGrid>
      <w:tr w:rsidR="00FE11C3" w:rsidRPr="00317953" w:rsidTr="00CD6D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Effect</w:t>
            </w:r>
          </w:p>
        </w:tc>
        <w:tc>
          <w:tcPr>
            <w:tcW w:w="2239" w:type="dxa"/>
            <w:noWrap/>
            <w:hideMark/>
          </w:tcPr>
          <w:p w:rsidR="00FE11C3" w:rsidRPr="00317953" w:rsidRDefault="00FE11C3" w:rsidP="00CD6D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Boys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Girls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% Frequent Drinkers</w:t>
            </w:r>
          </w:p>
        </w:tc>
      </w:tr>
      <w:tr w:rsidR="00FE11C3" w:rsidRPr="00317953" w:rsidTr="00CD6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ter</w:t>
            </w:r>
          </w:p>
        </w:tc>
        <w:tc>
          <w:tcPr>
            <w:tcW w:w="2239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5 (-0.03, 0.1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5 (-0.11, 0.0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 (-0.06, 0.0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2 (-0.42, 0.3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</w:tr>
      <w:tr w:rsidR="00FE11C3" w:rsidRPr="00317953" w:rsidTr="00CD6D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</w:t>
            </w:r>
          </w:p>
        </w:tc>
        <w:tc>
          <w:tcPr>
            <w:tcW w:w="2239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 (-0.03, 0.2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12, 0.0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6 (-0.04, 0.1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5 (-1.17, 0.1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FE11C3" w:rsidRPr="00317953" w:rsidTr="00CD6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2239" w:type="dxa"/>
            <w:noWrap/>
            <w:hideMark/>
          </w:tcPr>
          <w:p w:rsidR="00FE11C3" w:rsidRPr="003C4B59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6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0.31, 0.89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</w:t>
            </w:r>
            <w:r w:rsidRPr="0079458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=&lt;0.001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4 (-0.19, 0.2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8 (-0.28, 0.1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1.11 (-2.55, 0.3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FE11C3" w:rsidRPr="00317953" w:rsidTr="00CD6D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ter</w:t>
            </w:r>
          </w:p>
        </w:tc>
        <w:tc>
          <w:tcPr>
            <w:tcW w:w="2239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0.0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262" w:type="dxa"/>
            <w:noWrap/>
            <w:hideMark/>
          </w:tcPr>
          <w:p w:rsidR="00FE11C3" w:rsidRPr="0080799B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0.08 (-0.16, 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.00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5</w:t>
            </w:r>
          </w:p>
        </w:tc>
        <w:tc>
          <w:tcPr>
            <w:tcW w:w="2226" w:type="dxa"/>
            <w:noWrap/>
            <w:hideMark/>
          </w:tcPr>
          <w:p w:rsidR="00FE11C3" w:rsidRPr="0080799B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0.07 (-0.14, 0.01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7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38 (-0.12, 0.8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FE11C3" w:rsidRPr="00317953" w:rsidTr="00CD6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</w:t>
            </w:r>
          </w:p>
        </w:tc>
        <w:tc>
          <w:tcPr>
            <w:tcW w:w="2239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3 (-0.17, 0.2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3 (-0.2, 0.1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2 (-0.12, 0.1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17 (-1.14, 0.8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</w:tr>
      <w:tr w:rsidR="00FE11C3" w:rsidRPr="00317953" w:rsidTr="00CD6D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2239" w:type="dxa"/>
            <w:noWrap/>
            <w:hideMark/>
          </w:tcPr>
          <w:p w:rsidR="00FE11C3" w:rsidRPr="003C4B59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3 (-0.24, 0.5) </w:t>
            </w:r>
            <w:r w:rsidRPr="003C4B59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0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9 (-0.22, 0.3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25, 0.25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28 (-2.02, 1.4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</w:tr>
      <w:tr w:rsidR="00FE11C3" w:rsidRPr="00317953" w:rsidTr="00CD6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ter</w:t>
            </w:r>
          </w:p>
        </w:tc>
        <w:tc>
          <w:tcPr>
            <w:tcW w:w="2239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6 (-0.17, 0.0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6 (-0.02, 0.1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07, 0.0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21 (-0.32, 0.7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</w:tr>
      <w:tr w:rsidR="00FE11C3" w:rsidRPr="00317953" w:rsidTr="00CD6D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</w:t>
            </w:r>
          </w:p>
        </w:tc>
        <w:tc>
          <w:tcPr>
            <w:tcW w:w="2239" w:type="dxa"/>
            <w:noWrap/>
            <w:hideMark/>
          </w:tcPr>
          <w:p w:rsidR="00FE11C3" w:rsidRPr="003C4B59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15 (-0.03, 0.33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1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14, 0.1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14, 0.1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2436" w:type="dxa"/>
            <w:noWrap/>
            <w:hideMark/>
          </w:tcPr>
          <w:p w:rsidR="00FE11C3" w:rsidRPr="00B840AB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0.80 (-1.67, 0.06) </w:t>
            </w:r>
            <w:r w:rsidRPr="00B840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7</w:t>
            </w:r>
          </w:p>
        </w:tc>
      </w:tr>
      <w:tr w:rsidR="00FE11C3" w:rsidRPr="00317953" w:rsidTr="00CD6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2239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2 (-0.18, 0.4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17 (-0.42, 0.0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23, 0.2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1.29, 1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</w:tr>
      <w:tr w:rsidR="00FE11C3" w:rsidRPr="00317953" w:rsidTr="00CD6D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go x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imilarity</w:t>
            </w:r>
          </w:p>
        </w:tc>
        <w:tc>
          <w:tcPr>
            <w:tcW w:w="2239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, 0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3 (-0.87, 0.2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-0.21 (-0.72, 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04 (-3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3.5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</w:tr>
      <w:tr w:rsidR="00FE11C3" w:rsidRPr="00317953" w:rsidTr="00CD6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tal similarity</w:t>
            </w:r>
          </w:p>
        </w:tc>
        <w:tc>
          <w:tcPr>
            <w:tcW w:w="2239" w:type="dxa"/>
            <w:noWrap/>
            <w:hideMark/>
          </w:tcPr>
          <w:p w:rsidR="00FE11C3" w:rsidRPr="0080799B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63 (0.34, 0.92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25, 0.2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21, 0.1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83 (-2.38, 0.7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E11C3" w:rsidRPr="00317953" w:rsidTr="00CD6D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</w:p>
        </w:tc>
        <w:tc>
          <w:tcPr>
            <w:tcW w:w="2239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31 (-0.88, 0.2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 (-0.22, 0.4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1 (-0.23, 0.44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3 (-2.4, 2.6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</w:tr>
      <w:tr w:rsidR="00FE11C3" w:rsidRPr="00317953" w:rsidTr="00CD6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</w:p>
        </w:tc>
        <w:tc>
          <w:tcPr>
            <w:tcW w:w="2239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12 (-0.77, 0.5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8 (-0.23, 0.5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6 (-0.36, 0.4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1.28 (-4.36, 1.7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</w:tr>
      <w:tr w:rsidR="00FE11C3" w:rsidRPr="00317953" w:rsidTr="00CD6D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x 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tal similarity</w:t>
            </w:r>
          </w:p>
        </w:tc>
        <w:tc>
          <w:tcPr>
            <w:tcW w:w="2239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28 (-0.98, 0.4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37, 0.7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2226" w:type="dxa"/>
            <w:noWrap/>
            <w:hideMark/>
          </w:tcPr>
          <w:p w:rsidR="00FE11C3" w:rsidRPr="0080799B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0.41 (-0.08, 0.91) </w:t>
            </w:r>
            <w:r w:rsidRPr="0080799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10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94 (-2.86, 4.7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</w:tr>
      <w:tr w:rsidR="00FE11C3" w:rsidRPr="00317953" w:rsidTr="00CD6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x 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tal similarity</w:t>
            </w:r>
          </w:p>
        </w:tc>
        <w:tc>
          <w:tcPr>
            <w:tcW w:w="2239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34 (-0.88, 0.1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1 (-0.34, 0.56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06 (-0.31, 0.4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.81 (-0.87, 4.4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FE11C3" w:rsidRPr="00317953" w:rsidTr="00CD6D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verage similarity</w:t>
            </w:r>
          </w:p>
        </w:tc>
        <w:tc>
          <w:tcPr>
            <w:tcW w:w="2239" w:type="dxa"/>
            <w:noWrap/>
            <w:hideMark/>
          </w:tcPr>
          <w:p w:rsidR="00FE11C3" w:rsidRPr="003C4B59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7 (-0.22, 3.62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8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2.06 (-3.92, -0.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41 (-1.63, 0.82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4 (-9.8, 9.0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</w:tr>
      <w:tr w:rsidR="00FE11C3" w:rsidRPr="00317953" w:rsidTr="00CD6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se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ter's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net.list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verage </w:t>
            </w:r>
          </w:p>
        </w:tc>
        <w:tc>
          <w:tcPr>
            <w:tcW w:w="2239" w:type="dxa"/>
            <w:noWrap/>
            <w:hideMark/>
          </w:tcPr>
          <w:p w:rsidR="00FE11C3" w:rsidRPr="003C4B59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0.67 (-1.17, -0.16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1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44 (-0.98, 0.1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0.15 (-0.18, 0.49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243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.81 (0.38, 5.23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FE11C3" w:rsidRPr="00317953" w:rsidTr="00CD6D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noWrap/>
            <w:hideMark/>
          </w:tcPr>
          <w:p w:rsidR="00FE11C3" w:rsidRPr="00317953" w:rsidRDefault="00FE11C3" w:rsidP="00CD6D7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con.beh</w:t>
            </w:r>
            <w:proofErr w:type="spellEnd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: effect from </w:t>
            </w:r>
            <w:proofErr w:type="spellStart"/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alc.beh</w:t>
            </w:r>
            <w:proofErr w:type="spellEnd"/>
          </w:p>
        </w:tc>
        <w:tc>
          <w:tcPr>
            <w:tcW w:w="2239" w:type="dxa"/>
            <w:noWrap/>
            <w:hideMark/>
          </w:tcPr>
          <w:p w:rsidR="00FE11C3" w:rsidRPr="003C4B59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-0.54 (-0.81, -0.27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&lt;0.001</w:t>
            </w:r>
          </w:p>
        </w:tc>
        <w:tc>
          <w:tcPr>
            <w:tcW w:w="2262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0.01 (-0.21, 0.18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2226" w:type="dxa"/>
            <w:noWrap/>
            <w:hideMark/>
          </w:tcPr>
          <w:p w:rsidR="00FE11C3" w:rsidRPr="00317953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0.18, 0.17)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 p=</w:t>
            </w:r>
            <w:r w:rsidRPr="00317953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2436" w:type="dxa"/>
            <w:noWrap/>
            <w:hideMark/>
          </w:tcPr>
          <w:p w:rsidR="00FE11C3" w:rsidRPr="003C4B59" w:rsidRDefault="00FE11C3" w:rsidP="00CD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28 (0.01, 2.54) </w:t>
            </w:r>
            <w:r w:rsidRPr="003C4B5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br/>
              <w:t xml:space="preserve"> p=0.05</w:t>
            </w:r>
          </w:p>
        </w:tc>
      </w:tr>
    </w:tbl>
    <w:p w:rsidR="00FE11C3" w:rsidRDefault="00FE11C3" w:rsidP="0001142C">
      <w:pPr>
        <w:spacing w:after="0"/>
      </w:pPr>
      <w:r w:rsidRPr="003C4B59">
        <w:rPr>
          <w:b/>
        </w:rPr>
        <w:t>Bold type</w:t>
      </w:r>
      <w:r w:rsidRPr="003C4B59">
        <w:t xml:space="preserve"> denotes </w:t>
      </w:r>
      <w:r>
        <w:t>p value below 0.1</w:t>
      </w:r>
    </w:p>
    <w:p w:rsidR="0001142C" w:rsidRDefault="0001142C" w:rsidP="0001142C">
      <w:pPr>
        <w:spacing w:after="0" w:line="240" w:lineRule="auto"/>
      </w:pPr>
      <w:r>
        <w:t>Meta-regression intercept: the estimated parameter value for a coeducational school with the mean proportion of frequent drinkers in the study sample</w:t>
      </w:r>
    </w:p>
    <w:p w:rsidR="0001142C" w:rsidRPr="003C4B59" w:rsidRDefault="0001142C" w:rsidP="00FE11C3"/>
    <w:p w:rsidR="00655587" w:rsidRPr="00655587" w:rsidRDefault="00655587" w:rsidP="00655587">
      <w:pPr>
        <w:rPr>
          <w:color w:val="FF0000"/>
        </w:rPr>
      </w:pPr>
      <w:r>
        <w:rPr>
          <w:color w:val="FF0000"/>
        </w:rPr>
        <w:br w:type="page"/>
      </w:r>
    </w:p>
    <w:p w:rsidR="00FE11C3" w:rsidRPr="00956A04" w:rsidRDefault="00FE11C3" w:rsidP="00FE11C3">
      <w:pPr>
        <w:jc w:val="center"/>
        <w:rPr>
          <w:color w:val="FF0000"/>
        </w:rPr>
        <w:sectPr w:rsidR="00FE11C3" w:rsidRPr="00956A04" w:rsidSect="00CD6D7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D577A" w:rsidRDefault="001D577A" w:rsidP="001D577A">
      <w:r>
        <w:lastRenderedPageBreak/>
        <w:t>Time trends were assessed using score type tests within each school. The p values from score type tests were combined using: mean; logit; sum of logs; vote counting</w:t>
      </w:r>
      <w:r w:rsidR="002A622A">
        <w:t>, and Schweder graph methods</w:t>
      </w:r>
      <w:r w:rsidR="00CB5779">
        <w:t>. We concluded that there was e</w:t>
      </w:r>
      <w:r>
        <w:t xml:space="preserve">vidence for </w:t>
      </w:r>
      <w:r w:rsidR="00CB5779">
        <w:t xml:space="preserve">a </w:t>
      </w:r>
      <w:r>
        <w:t xml:space="preserve">time trend </w:t>
      </w:r>
      <w:r w:rsidR="00CB5779">
        <w:t>where three or more tests identified</w:t>
      </w:r>
      <w:r>
        <w:t xml:space="preserve"> a trend. Tests were conducted using the R package </w:t>
      </w:r>
      <w:proofErr w:type="spellStart"/>
      <w:r>
        <w:t>metap</w:t>
      </w:r>
      <w:proofErr w:type="spellEnd"/>
      <w:r>
        <w:t xml:space="preserve">. </w:t>
      </w:r>
    </w:p>
    <w:p w:rsidR="001D577A" w:rsidRPr="001D577A" w:rsidRDefault="001D577A" w:rsidP="001D577A"/>
    <w:p w:rsidR="00092A84" w:rsidRPr="00092A84" w:rsidRDefault="00092A84" w:rsidP="00092A84">
      <w:pPr>
        <w:pStyle w:val="Caption"/>
        <w:keepNext/>
        <w:jc w:val="center"/>
        <w:rPr>
          <w:color w:val="auto"/>
          <w:sz w:val="21"/>
          <w:szCs w:val="21"/>
        </w:rPr>
      </w:pPr>
      <w:r w:rsidRPr="00092A84">
        <w:rPr>
          <w:color w:val="auto"/>
          <w:sz w:val="21"/>
          <w:szCs w:val="21"/>
        </w:rPr>
        <w:t xml:space="preserve">Table </w:t>
      </w:r>
      <w:r>
        <w:rPr>
          <w:color w:val="auto"/>
          <w:sz w:val="21"/>
          <w:szCs w:val="21"/>
        </w:rPr>
        <w:t>A</w:t>
      </w:r>
      <w:r w:rsidRPr="00092A84">
        <w:rPr>
          <w:color w:val="auto"/>
          <w:sz w:val="21"/>
          <w:szCs w:val="21"/>
        </w:rPr>
        <w:fldChar w:fldCharType="begin"/>
      </w:r>
      <w:r w:rsidRPr="00092A84">
        <w:rPr>
          <w:color w:val="auto"/>
          <w:sz w:val="21"/>
          <w:szCs w:val="21"/>
        </w:rPr>
        <w:instrText xml:space="preserve"> SEQ Table \* ARABIC </w:instrText>
      </w:r>
      <w:r w:rsidRPr="00092A84">
        <w:rPr>
          <w:color w:val="auto"/>
          <w:sz w:val="21"/>
          <w:szCs w:val="21"/>
        </w:rPr>
        <w:fldChar w:fldCharType="separate"/>
      </w:r>
      <w:r w:rsidR="00083575">
        <w:rPr>
          <w:noProof/>
          <w:color w:val="auto"/>
          <w:sz w:val="21"/>
          <w:szCs w:val="21"/>
        </w:rPr>
        <w:t>9</w:t>
      </w:r>
      <w:r w:rsidRPr="00092A84">
        <w:rPr>
          <w:color w:val="auto"/>
          <w:sz w:val="21"/>
          <w:szCs w:val="21"/>
        </w:rPr>
        <w:fldChar w:fldCharType="end"/>
      </w:r>
      <w:r w:rsidRPr="00092A84">
        <w:rPr>
          <w:color w:val="auto"/>
          <w:sz w:val="21"/>
          <w:szCs w:val="21"/>
        </w:rPr>
        <w:t>: Results of five p value meta-analyses for time trend score type tests</w:t>
      </w:r>
    </w:p>
    <w:tbl>
      <w:tblPr>
        <w:tblStyle w:val="ListTable21"/>
        <w:tblW w:w="12212" w:type="dxa"/>
        <w:jc w:val="center"/>
        <w:tblLook w:val="04A0" w:firstRow="1" w:lastRow="0" w:firstColumn="1" w:lastColumn="0" w:noHBand="0" w:noVBand="1"/>
      </w:tblPr>
      <w:tblGrid>
        <w:gridCol w:w="5248"/>
        <w:gridCol w:w="831"/>
        <w:gridCol w:w="856"/>
        <w:gridCol w:w="1004"/>
        <w:gridCol w:w="1016"/>
        <w:gridCol w:w="1627"/>
        <w:gridCol w:w="1630"/>
      </w:tblGrid>
      <w:tr w:rsidR="00891C42" w:rsidRPr="00317953" w:rsidTr="00092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Logit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Mean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Sum of logs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:rsidR="00891C42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ote counting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bottom"/>
          </w:tcPr>
          <w:p w:rsidR="00891C42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hweder graph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Evidence of time trend</w:t>
            </w:r>
          </w:p>
        </w:tc>
      </w:tr>
      <w:tr w:rsidR="00891C42" w:rsidRPr="00317953" w:rsidTr="0009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891C42" w:rsidRPr="00954983" w:rsidRDefault="00891C42" w:rsidP="00341A84">
            <w:pPr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r w:rsidRPr="00954983">
              <w:rPr>
                <w:rFonts w:ascii="Calibri" w:hAnsi="Calibri"/>
                <w:color w:val="000000"/>
                <w:lang w:val="it-IT"/>
              </w:rPr>
              <w:t>siena.alc.beh[[i]] alter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&lt;0.001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&lt;0.001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&lt;0.001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04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Large Curve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891C42" w:rsidRPr="000C1697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s</w:t>
            </w:r>
          </w:p>
        </w:tc>
      </w:tr>
      <w:tr w:rsidR="00891C42" w:rsidRPr="00317953" w:rsidTr="00092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54983" w:rsidRDefault="00891C42" w:rsidP="00341A84">
            <w:pPr>
              <w:rPr>
                <w:rFonts w:ascii="Calibri" w:eastAsia="Times New Roman" w:hAnsi="Calibri" w:cs="Times New Roman"/>
                <w:color w:val="000000"/>
                <w:lang w:val="pl-PL" w:eastAsia="en-GB"/>
              </w:rPr>
            </w:pPr>
            <w:r w:rsidRPr="00954983">
              <w:rPr>
                <w:rFonts w:ascii="Calibri" w:hAnsi="Calibri"/>
                <w:color w:val="000000"/>
                <w:lang w:val="pl-PL"/>
              </w:rPr>
              <w:t>siena.alc.beh[[i]] ego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1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119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Slight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s</w:t>
            </w:r>
          </w:p>
        </w:tc>
      </w:tr>
      <w:tr w:rsidR="00891C42" w:rsidRPr="00317953" w:rsidTr="0009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54983" w:rsidRDefault="00891C42" w:rsidP="00341A84">
            <w:pPr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r w:rsidRPr="00954983">
              <w:rPr>
                <w:rFonts w:ascii="Calibri" w:hAnsi="Calibri"/>
                <w:color w:val="000000"/>
                <w:lang w:val="it-IT"/>
              </w:rPr>
              <w:t>siena.alc.beh[[i]] similarity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21B3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3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ight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891C42" w:rsidRPr="00317953" w:rsidTr="00092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54983" w:rsidRDefault="00891C42" w:rsidP="00341A84">
            <w:pPr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r w:rsidRPr="00954983">
              <w:rPr>
                <w:rFonts w:ascii="Calibri" w:hAnsi="Calibri"/>
                <w:color w:val="000000"/>
                <w:lang w:val="it-IT"/>
              </w:rPr>
              <w:t>siena.sec.beh[[i]] alter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21B3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C4B5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3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7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imal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891C42" w:rsidRPr="00317953" w:rsidTr="0009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54983" w:rsidRDefault="00891C42" w:rsidP="00341A84">
            <w:pPr>
              <w:rPr>
                <w:rFonts w:ascii="Calibri" w:eastAsia="Times New Roman" w:hAnsi="Calibri" w:cs="Times New Roman"/>
                <w:color w:val="000000"/>
                <w:lang w:val="pl-PL" w:eastAsia="en-GB"/>
              </w:rPr>
            </w:pPr>
            <w:r w:rsidRPr="00954983">
              <w:rPr>
                <w:rFonts w:ascii="Calibri" w:hAnsi="Calibri"/>
                <w:color w:val="000000"/>
                <w:lang w:val="pl-PL"/>
              </w:rPr>
              <w:t>siena.sec.beh[[i]] ego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4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&lt;0.00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119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No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0C1697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s</w:t>
            </w:r>
          </w:p>
        </w:tc>
      </w:tr>
      <w:tr w:rsidR="00891C42" w:rsidRPr="00317953" w:rsidTr="00092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54983" w:rsidRDefault="00891C42" w:rsidP="00341A84">
            <w:pPr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r w:rsidRPr="00954983">
              <w:rPr>
                <w:rFonts w:ascii="Calibri" w:hAnsi="Calibri"/>
                <w:color w:val="000000"/>
                <w:lang w:val="it-IT"/>
              </w:rPr>
              <w:t>siena.sec.beh[[i]] similarity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08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1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1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24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No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s</w:t>
            </w:r>
          </w:p>
        </w:tc>
      </w:tr>
      <w:tr w:rsidR="00891C42" w:rsidRPr="00317953" w:rsidTr="0009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54983" w:rsidRDefault="00891C42" w:rsidP="00341A84">
            <w:pPr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r w:rsidRPr="00954983">
              <w:rPr>
                <w:rFonts w:ascii="Calibri" w:hAnsi="Calibri"/>
                <w:color w:val="000000"/>
                <w:lang w:val="it-IT"/>
              </w:rPr>
              <w:t>siena.con.beh[[i]] alter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21B3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62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9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4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7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891C42" w:rsidRPr="00317953" w:rsidTr="00092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54983" w:rsidRDefault="00891C42" w:rsidP="00341A84">
            <w:pPr>
              <w:rPr>
                <w:rFonts w:ascii="Calibri" w:eastAsia="Times New Roman" w:hAnsi="Calibri" w:cs="Times New Roman"/>
                <w:color w:val="000000"/>
                <w:lang w:val="pl-PL" w:eastAsia="en-GB"/>
              </w:rPr>
            </w:pPr>
            <w:r w:rsidRPr="00954983">
              <w:rPr>
                <w:rFonts w:ascii="Calibri" w:hAnsi="Calibri"/>
                <w:color w:val="000000"/>
                <w:lang w:val="pl-PL"/>
              </w:rPr>
              <w:t>siena.con.beh[[i]] ego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02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0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15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Large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s</w:t>
            </w:r>
          </w:p>
        </w:tc>
      </w:tr>
      <w:tr w:rsidR="00891C42" w:rsidRPr="00317953" w:rsidTr="0009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54983" w:rsidRDefault="00891C42" w:rsidP="00341A84">
            <w:pPr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r w:rsidRPr="00954983">
              <w:rPr>
                <w:rFonts w:ascii="Calibri" w:hAnsi="Calibri"/>
                <w:color w:val="000000"/>
                <w:lang w:val="it-IT"/>
              </w:rPr>
              <w:t>siena.con.beh[[i]] similarity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21B3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C4B59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8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C9617F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17F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891C42" w:rsidRPr="00317953" w:rsidTr="00092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954983" w:rsidRDefault="00891C42" w:rsidP="00341A84">
            <w:pPr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r w:rsidRPr="00954983">
              <w:rPr>
                <w:rFonts w:ascii="Calibri" w:hAnsi="Calibri"/>
                <w:color w:val="000000"/>
                <w:lang w:val="it-IT"/>
              </w:rPr>
              <w:t>siena.con.beh[[i]] ego x siena.alc.beh[[i]] similarity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14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2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0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48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Large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s</w:t>
            </w:r>
          </w:p>
        </w:tc>
      </w:tr>
      <w:tr w:rsidR="00891C42" w:rsidRPr="00317953" w:rsidTr="0009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hav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iena.al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>]] total similarity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ight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C9617F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17F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891C42" w:rsidRPr="00317953" w:rsidTr="00092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hav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iena.al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]]: effect from </w:t>
            </w:r>
            <w:proofErr w:type="spellStart"/>
            <w:r>
              <w:rPr>
                <w:rFonts w:ascii="Calibri" w:hAnsi="Calibri"/>
                <w:color w:val="000000"/>
              </w:rPr>
              <w:t>siena.se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>]]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06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0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9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3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C9617F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17F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891C42" w:rsidRPr="00317953" w:rsidTr="0009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hav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iena.al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]]: effect from </w:t>
            </w:r>
            <w:proofErr w:type="spellStart"/>
            <w:r>
              <w:rPr>
                <w:rFonts w:ascii="Calibri" w:hAnsi="Calibri"/>
                <w:color w:val="000000"/>
              </w:rPr>
              <w:t>siena.con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>]]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68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5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3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1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C9617F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17F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891C42" w:rsidRPr="00317953" w:rsidTr="00092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hav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iena.al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]]: effect from </w:t>
            </w:r>
            <w:proofErr w:type="spellStart"/>
            <w:r>
              <w:rPr>
                <w:rFonts w:ascii="Calibri" w:hAnsi="Calibri"/>
                <w:color w:val="000000"/>
              </w:rPr>
              <w:t>siena.con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]] x </w:t>
            </w:r>
            <w:proofErr w:type="spellStart"/>
            <w:r>
              <w:rPr>
                <w:rFonts w:ascii="Calibri" w:hAnsi="Calibri"/>
                <w:color w:val="000000"/>
              </w:rPr>
              <w:t>behav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iena.al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>]] total similarity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11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3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0.015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C1697">
              <w:rPr>
                <w:rFonts w:ascii="Calibri" w:hAnsi="Calibri"/>
                <w:b/>
                <w:color w:val="000000"/>
              </w:rPr>
              <w:t>Slight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0C1697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C169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s</w:t>
            </w:r>
          </w:p>
        </w:tc>
      </w:tr>
      <w:tr w:rsidR="00891C42" w:rsidRPr="00317953" w:rsidTr="0009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hav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iena.al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]]: effect from </w:t>
            </w:r>
            <w:proofErr w:type="spellStart"/>
            <w:r>
              <w:rPr>
                <w:rFonts w:ascii="Calibri" w:hAnsi="Calibri"/>
                <w:color w:val="000000"/>
              </w:rPr>
              <w:t>siena.se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]] x </w:t>
            </w:r>
            <w:proofErr w:type="spellStart"/>
            <w:r>
              <w:rPr>
                <w:rFonts w:ascii="Calibri" w:hAnsi="Calibri"/>
                <w:color w:val="000000"/>
              </w:rPr>
              <w:t>behav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iena.al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>]] total similarity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83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0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4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3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891C42" w:rsidRPr="00317953" w:rsidTr="00092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hav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iena.se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>]] average similarity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C4B59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17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3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3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891C42" w:rsidRPr="00317953" w:rsidTr="0009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behav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iena.se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]]: </w:t>
            </w:r>
            <w:proofErr w:type="spellStart"/>
            <w:r>
              <w:rPr>
                <w:rFonts w:ascii="Calibri" w:hAnsi="Calibri"/>
                <w:color w:val="000000"/>
              </w:rPr>
              <w:t>alter'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</w:rPr>
              <w:t>siena.net.list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]]) </w:t>
            </w:r>
            <w:proofErr w:type="spellStart"/>
            <w:r>
              <w:rPr>
                <w:rFonts w:ascii="Calibri" w:hAnsi="Calibri"/>
                <w:color w:val="000000"/>
              </w:rPr>
              <w:t>siena.al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]] average </w:t>
            </w:r>
          </w:p>
        </w:tc>
        <w:tc>
          <w:tcPr>
            <w:tcW w:w="831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9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vAlign w:val="bottom"/>
            <w:hideMark/>
          </w:tcPr>
          <w:p w:rsidR="00891C42" w:rsidRPr="0080799B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5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bottom"/>
          </w:tcPr>
          <w:p w:rsidR="00891C42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Curv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noWrap/>
            <w:vAlign w:val="bottom"/>
          </w:tcPr>
          <w:p w:rsidR="00891C42" w:rsidRPr="00317953" w:rsidRDefault="00891C42" w:rsidP="00341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891C42" w:rsidRPr="00317953" w:rsidTr="00092A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891C42" w:rsidRPr="00317953" w:rsidRDefault="00891C42" w:rsidP="00341A84">
            <w:pPr>
              <w:spacing w:after="100" w:afterAutospacing="1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hav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iena.con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]]: effect from </w:t>
            </w:r>
            <w:proofErr w:type="spellStart"/>
            <w:r>
              <w:rPr>
                <w:rFonts w:ascii="Calibri" w:hAnsi="Calibri"/>
                <w:color w:val="000000"/>
              </w:rPr>
              <w:t>siena.alc.beh</w:t>
            </w:r>
            <w:proofErr w:type="spellEnd"/>
            <w:r>
              <w:rPr>
                <w:rFonts w:ascii="Calibri" w:hAnsi="Calibri"/>
                <w:color w:val="000000"/>
              </w:rPr>
              <w:t>[[</w:t>
            </w:r>
            <w:proofErr w:type="spellStart"/>
            <w:r>
              <w:rPr>
                <w:rFonts w:ascii="Calibri" w:hAnsi="Calibri"/>
                <w:color w:val="000000"/>
              </w:rPr>
              <w:t>i</w:t>
            </w:r>
            <w:proofErr w:type="spellEnd"/>
            <w:r>
              <w:rPr>
                <w:rFonts w:ascii="Calibri" w:hAnsi="Calibri"/>
                <w:color w:val="000000"/>
              </w:rPr>
              <w:t>]]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44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59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08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bottom"/>
          </w:tcPr>
          <w:p w:rsidR="00891C42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3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bottom"/>
          </w:tcPr>
          <w:p w:rsidR="00891C42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Curve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891C42" w:rsidRPr="00317953" w:rsidRDefault="00891C42" w:rsidP="00341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</w:tbl>
    <w:p w:rsidR="00891C42" w:rsidRDefault="00891C42" w:rsidP="00891C42">
      <w:pPr>
        <w:ind w:left="1440" w:firstLine="720"/>
      </w:pPr>
      <w:r>
        <w:t>Results based on 18 schools with three or more waves of data</w:t>
      </w:r>
    </w:p>
    <w:sectPr w:rsidR="00891C42" w:rsidSect="00891C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FF5C8D"/>
    <w:multiLevelType w:val="hybridMultilevel"/>
    <w:tmpl w:val="8B8CF3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7362B"/>
    <w:multiLevelType w:val="hybridMultilevel"/>
    <w:tmpl w:val="AB764E1A"/>
    <w:lvl w:ilvl="0" w:tplc="5C5E16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61563"/>
    <w:multiLevelType w:val="hybridMultilevel"/>
    <w:tmpl w:val="733E8D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F14BC3"/>
    <w:multiLevelType w:val="hybridMultilevel"/>
    <w:tmpl w:val="2D6C16BC"/>
    <w:lvl w:ilvl="0" w:tplc="3FA043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0D41632"/>
    <w:multiLevelType w:val="hybridMultilevel"/>
    <w:tmpl w:val="1AC2EBCC"/>
    <w:lvl w:ilvl="0" w:tplc="5ED6A0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0072D7"/>
    <w:multiLevelType w:val="hybridMultilevel"/>
    <w:tmpl w:val="2D6C16BC"/>
    <w:lvl w:ilvl="0" w:tplc="3FA043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3EF3F93"/>
    <w:multiLevelType w:val="hybridMultilevel"/>
    <w:tmpl w:val="D31EAF5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076B97"/>
    <w:multiLevelType w:val="hybridMultilevel"/>
    <w:tmpl w:val="415840CC"/>
    <w:lvl w:ilvl="0" w:tplc="3FA043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7"/>
  </w:num>
  <w:num w:numId="6">
    <w:abstractNumId w:val="1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A56"/>
    <w:rsid w:val="00006861"/>
    <w:rsid w:val="0001142C"/>
    <w:rsid w:val="00083575"/>
    <w:rsid w:val="00092245"/>
    <w:rsid w:val="00092A84"/>
    <w:rsid w:val="000C179A"/>
    <w:rsid w:val="000C6744"/>
    <w:rsid w:val="00136A0D"/>
    <w:rsid w:val="001570B8"/>
    <w:rsid w:val="001D577A"/>
    <w:rsid w:val="001F59EC"/>
    <w:rsid w:val="00210C08"/>
    <w:rsid w:val="00244D3F"/>
    <w:rsid w:val="002520C0"/>
    <w:rsid w:val="002A622A"/>
    <w:rsid w:val="0031471D"/>
    <w:rsid w:val="00341A84"/>
    <w:rsid w:val="00350F87"/>
    <w:rsid w:val="00352841"/>
    <w:rsid w:val="003D35A1"/>
    <w:rsid w:val="0040346A"/>
    <w:rsid w:val="00425C7E"/>
    <w:rsid w:val="00446DA7"/>
    <w:rsid w:val="00457EDC"/>
    <w:rsid w:val="00471B1B"/>
    <w:rsid w:val="00530B70"/>
    <w:rsid w:val="00536392"/>
    <w:rsid w:val="00536A7D"/>
    <w:rsid w:val="00575D7D"/>
    <w:rsid w:val="005B66F1"/>
    <w:rsid w:val="00655587"/>
    <w:rsid w:val="00657609"/>
    <w:rsid w:val="0068528E"/>
    <w:rsid w:val="006C5A9C"/>
    <w:rsid w:val="006E48A5"/>
    <w:rsid w:val="006F6A56"/>
    <w:rsid w:val="007347C6"/>
    <w:rsid w:val="00746838"/>
    <w:rsid w:val="00760F72"/>
    <w:rsid w:val="007707D6"/>
    <w:rsid w:val="007A45D0"/>
    <w:rsid w:val="00826CC8"/>
    <w:rsid w:val="00847CBF"/>
    <w:rsid w:val="0086432A"/>
    <w:rsid w:val="00891C42"/>
    <w:rsid w:val="008C7C89"/>
    <w:rsid w:val="00954983"/>
    <w:rsid w:val="00954B0F"/>
    <w:rsid w:val="009A1F0F"/>
    <w:rsid w:val="009F3879"/>
    <w:rsid w:val="00A140FA"/>
    <w:rsid w:val="00A259EE"/>
    <w:rsid w:val="00A83F85"/>
    <w:rsid w:val="00AB76E6"/>
    <w:rsid w:val="00AC49EE"/>
    <w:rsid w:val="00B75164"/>
    <w:rsid w:val="00B76EB8"/>
    <w:rsid w:val="00BC1DF4"/>
    <w:rsid w:val="00BC77A7"/>
    <w:rsid w:val="00CB5779"/>
    <w:rsid w:val="00CD6D70"/>
    <w:rsid w:val="00CF6A3A"/>
    <w:rsid w:val="00D01A89"/>
    <w:rsid w:val="00D73676"/>
    <w:rsid w:val="00D75B96"/>
    <w:rsid w:val="00E65D99"/>
    <w:rsid w:val="00F071FF"/>
    <w:rsid w:val="00FE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E4B7A"/>
  <w15:chartTrackingRefBased/>
  <w15:docId w15:val="{44ED4AD1-F9D9-4744-BBDE-E12130F7E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91C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C4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91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1C4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C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C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C4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1C42"/>
    <w:pPr>
      <w:spacing w:after="200" w:line="276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91C42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891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1C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1C4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91C4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21">
    <w:name w:val="List Table 21"/>
    <w:basedOn w:val="TableNormal"/>
    <w:uiPriority w:val="47"/>
    <w:rsid w:val="00891C4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891C4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91C42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1C4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1C42"/>
    <w:pPr>
      <w:spacing w:after="200"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1C4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891C42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891C42"/>
    <w:rPr>
      <w:color w:val="0000FF"/>
      <w:u w:val="single"/>
    </w:rPr>
  </w:style>
  <w:style w:type="character" w:customStyle="1" w:styleId="authorsname">
    <w:name w:val="authors__name"/>
    <w:basedOn w:val="DefaultParagraphFont"/>
    <w:rsid w:val="00891C42"/>
  </w:style>
  <w:style w:type="table" w:styleId="PlainTable4">
    <w:name w:val="Plain Table 4"/>
    <w:basedOn w:val="TableNormal"/>
    <w:uiPriority w:val="44"/>
    <w:rsid w:val="00891C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91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C42"/>
  </w:style>
  <w:style w:type="paragraph" w:styleId="Footer">
    <w:name w:val="footer"/>
    <w:basedOn w:val="Normal"/>
    <w:link w:val="FooterChar"/>
    <w:uiPriority w:val="99"/>
    <w:unhideWhenUsed/>
    <w:rsid w:val="00891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2786E-FB70-4B85-9DF2-17EBE4636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F0AF158.dotm</Template>
  <TotalTime>12</TotalTime>
  <Pages>22</Pages>
  <Words>4810</Words>
  <Characters>27418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cann</dc:creator>
  <cp:keywords/>
  <dc:description/>
  <cp:lastModifiedBy>Mark Mccann</cp:lastModifiedBy>
  <cp:revision>5</cp:revision>
  <dcterms:created xsi:type="dcterms:W3CDTF">2019-01-31T15:42:00Z</dcterms:created>
  <dcterms:modified xsi:type="dcterms:W3CDTF">2019-02-01T12:56:00Z</dcterms:modified>
</cp:coreProperties>
</file>